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6F231" w14:textId="30CD1020" w:rsidR="00421471" w:rsidRPr="00F8081C" w:rsidRDefault="00172C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4</w:t>
      </w:r>
      <w:r w:rsidR="00421471" w:rsidRPr="00F8081C">
        <w:rPr>
          <w:rFonts w:ascii="Times New Roman" w:hAnsi="Times New Roman" w:cs="Times New Roman"/>
          <w:b/>
          <w:sz w:val="20"/>
          <w:szCs w:val="20"/>
        </w:rPr>
        <w:t>: Function</w:t>
      </w:r>
      <w:r w:rsidR="00066754" w:rsidRPr="00F8081C">
        <w:rPr>
          <w:rFonts w:ascii="Times New Roman" w:hAnsi="Times New Roman" w:cs="Times New Roman"/>
          <w:b/>
          <w:sz w:val="20"/>
          <w:szCs w:val="20"/>
        </w:rPr>
        <w:t>al</w:t>
      </w:r>
      <w:r w:rsidR="00421471" w:rsidRPr="00F8081C">
        <w:rPr>
          <w:rFonts w:ascii="Times New Roman" w:hAnsi="Times New Roman" w:cs="Times New Roman"/>
          <w:b/>
          <w:sz w:val="20"/>
          <w:szCs w:val="20"/>
        </w:rPr>
        <w:t xml:space="preserve"> gene analysis</w:t>
      </w:r>
      <w:r w:rsidR="00066754" w:rsidRPr="00F8081C">
        <w:rPr>
          <w:rFonts w:ascii="Times New Roman" w:hAnsi="Times New Roman" w:cs="Times New Roman"/>
          <w:b/>
          <w:sz w:val="20"/>
          <w:szCs w:val="20"/>
        </w:rPr>
        <w:t xml:space="preserve"> using KEGG </w:t>
      </w:r>
      <w:proofErr w:type="spellStart"/>
      <w:r w:rsidR="00374AE4" w:rsidRPr="00F8081C">
        <w:rPr>
          <w:rFonts w:ascii="Times New Roman" w:hAnsi="Times New Roman" w:cs="Times New Roman"/>
          <w:b/>
          <w:sz w:val="20"/>
          <w:szCs w:val="20"/>
        </w:rPr>
        <w:t>Orthology</w:t>
      </w:r>
      <w:proofErr w:type="spellEnd"/>
      <w:r w:rsidR="00374AE4" w:rsidRPr="00F8081C">
        <w:rPr>
          <w:rFonts w:ascii="Times New Roman" w:hAnsi="Times New Roman" w:cs="Times New Roman"/>
          <w:b/>
          <w:sz w:val="20"/>
          <w:szCs w:val="20"/>
        </w:rPr>
        <w:t xml:space="preserve"> (KO) </w:t>
      </w:r>
      <w:r w:rsidR="00066754" w:rsidRPr="00F8081C">
        <w:rPr>
          <w:rFonts w:ascii="Times New Roman" w:hAnsi="Times New Roman" w:cs="Times New Roman"/>
          <w:b/>
          <w:sz w:val="20"/>
          <w:szCs w:val="20"/>
        </w:rPr>
        <w:t xml:space="preserve">and </w:t>
      </w:r>
      <w:proofErr w:type="spellStart"/>
      <w:r w:rsidR="00066754" w:rsidRPr="00F8081C">
        <w:rPr>
          <w:rFonts w:ascii="Times New Roman" w:hAnsi="Times New Roman" w:cs="Times New Roman"/>
          <w:b/>
          <w:sz w:val="20"/>
          <w:szCs w:val="20"/>
        </w:rPr>
        <w:t>Pfam</w:t>
      </w:r>
      <w:proofErr w:type="spellEnd"/>
      <w:r w:rsidR="00066754" w:rsidRPr="00F8081C">
        <w:rPr>
          <w:rFonts w:ascii="Times New Roman" w:hAnsi="Times New Roman" w:cs="Times New Roman"/>
          <w:b/>
          <w:sz w:val="20"/>
          <w:szCs w:val="20"/>
        </w:rPr>
        <w:t xml:space="preserve"> annotation pipelines. </w:t>
      </w:r>
      <w:r w:rsidR="00C72DC0" w:rsidRPr="00F8081C">
        <w:rPr>
          <w:rFonts w:ascii="Times New Roman" w:hAnsi="Times New Roman" w:cs="Times New Roman"/>
          <w:sz w:val="20"/>
          <w:szCs w:val="20"/>
        </w:rPr>
        <w:t xml:space="preserve">Listed are taxa details of closest BLAST hits, </w:t>
      </w:r>
      <w:proofErr w:type="spellStart"/>
      <w:r w:rsidR="00C72DC0" w:rsidRPr="00F8081C">
        <w:rPr>
          <w:rFonts w:ascii="Times New Roman" w:hAnsi="Times New Roman" w:cs="Times New Roman"/>
          <w:sz w:val="20"/>
          <w:szCs w:val="20"/>
        </w:rPr>
        <w:t>c</w:t>
      </w:r>
      <w:r w:rsidR="00066754" w:rsidRPr="00F8081C">
        <w:rPr>
          <w:rFonts w:ascii="Times New Roman" w:hAnsi="Times New Roman" w:cs="Times New Roman"/>
          <w:sz w:val="20"/>
          <w:szCs w:val="20"/>
        </w:rPr>
        <w:t>ontig</w:t>
      </w:r>
      <w:proofErr w:type="spellEnd"/>
      <w:r w:rsidR="00C72DC0" w:rsidRPr="00F8081C">
        <w:rPr>
          <w:rFonts w:ascii="Times New Roman" w:hAnsi="Times New Roman" w:cs="Times New Roman"/>
          <w:sz w:val="20"/>
          <w:szCs w:val="20"/>
        </w:rPr>
        <w:t xml:space="preserve"> ID</w:t>
      </w:r>
      <w:r w:rsidR="00066754" w:rsidRPr="00F8081C">
        <w:rPr>
          <w:rFonts w:ascii="Times New Roman" w:hAnsi="Times New Roman" w:cs="Times New Roman"/>
          <w:sz w:val="20"/>
          <w:szCs w:val="20"/>
        </w:rPr>
        <w:t xml:space="preserve">s </w:t>
      </w:r>
      <w:r w:rsidR="00C72DC0" w:rsidRPr="00F8081C">
        <w:rPr>
          <w:rFonts w:ascii="Times New Roman" w:hAnsi="Times New Roman" w:cs="Times New Roman"/>
          <w:sz w:val="20"/>
          <w:szCs w:val="20"/>
        </w:rPr>
        <w:t>and bit score as well as e-values in round brackets</w:t>
      </w:r>
      <w:r w:rsidR="00004FEC" w:rsidRPr="00F8081C">
        <w:rPr>
          <w:rFonts w:ascii="Times New Roman" w:hAnsi="Times New Roman" w:cs="Times New Roman"/>
          <w:sz w:val="20"/>
          <w:szCs w:val="20"/>
        </w:rPr>
        <w:t>, in order of largest bit score</w:t>
      </w:r>
      <w:r w:rsidR="00F8081C" w:rsidRPr="00F8081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4047" w:type="dxa"/>
        <w:tblLayout w:type="fixed"/>
        <w:tblLook w:val="04A0" w:firstRow="1" w:lastRow="0" w:firstColumn="1" w:lastColumn="0" w:noHBand="0" w:noVBand="1"/>
      </w:tblPr>
      <w:tblGrid>
        <w:gridCol w:w="2448"/>
        <w:gridCol w:w="1980"/>
        <w:gridCol w:w="1170"/>
        <w:gridCol w:w="1260"/>
        <w:gridCol w:w="810"/>
        <w:gridCol w:w="2610"/>
        <w:gridCol w:w="48"/>
        <w:gridCol w:w="931"/>
        <w:gridCol w:w="11"/>
        <w:gridCol w:w="2779"/>
      </w:tblGrid>
      <w:tr w:rsidR="00977D9C" w:rsidRPr="00F8081C" w14:paraId="726CE04B" w14:textId="77777777" w:rsidTr="00CB3632">
        <w:tc>
          <w:tcPr>
            <w:tcW w:w="2448" w:type="dxa"/>
            <w:tcBorders>
              <w:top w:val="single" w:sz="18" w:space="0" w:color="auto"/>
              <w:left w:val="nil"/>
            </w:tcBorders>
          </w:tcPr>
          <w:p w14:paraId="763732F4" w14:textId="77777777" w:rsidR="005A5B92" w:rsidRPr="00F8081C" w:rsidRDefault="005A5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980" w:type="dxa"/>
            <w:tcBorders>
              <w:top w:val="single" w:sz="18" w:space="0" w:color="auto"/>
            </w:tcBorders>
          </w:tcPr>
          <w:p w14:paraId="0B1CD5D0" w14:textId="292642A4" w:rsidR="005A5B92" w:rsidRPr="00F8081C" w:rsidRDefault="004274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42B5725C" w14:textId="4F276208" w:rsidR="005A5B92" w:rsidRPr="00F8081C" w:rsidRDefault="00FF4B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427494"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3EAAC14A" w14:textId="709C9964" w:rsidR="005A5B92" w:rsidRPr="00F8081C" w:rsidRDefault="005A5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O or </w:t>
            </w:r>
            <w:proofErr w:type="spellStart"/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Pfam</w:t>
            </w:r>
            <w:proofErr w:type="spellEnd"/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37C5F718" w14:textId="65536161" w:rsidR="005A5B92" w:rsidRPr="00F8081C" w:rsidRDefault="005A5B92" w:rsidP="00FE44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FE4443"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ō</w:t>
            </w: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’ihi</w:t>
            </w:r>
            <w:proofErr w:type="spellEnd"/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2658" w:type="dxa"/>
            <w:gridSpan w:val="2"/>
            <w:tcBorders>
              <w:top w:val="single" w:sz="18" w:space="0" w:color="auto"/>
            </w:tcBorders>
          </w:tcPr>
          <w:p w14:paraId="40A52AF0" w14:textId="7B528843" w:rsidR="005A5B92" w:rsidRPr="00F8081C" w:rsidRDefault="005A5B92" w:rsidP="000F0A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Taxon</w:t>
            </w:r>
          </w:p>
        </w:tc>
        <w:tc>
          <w:tcPr>
            <w:tcW w:w="931" w:type="dxa"/>
            <w:tcBorders>
              <w:top w:val="single" w:sz="18" w:space="0" w:color="auto"/>
            </w:tcBorders>
          </w:tcPr>
          <w:p w14:paraId="1B6CFD26" w14:textId="03E13743" w:rsidR="005A5B92" w:rsidRPr="00F8081C" w:rsidRDefault="005A5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EPR count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right w:val="nil"/>
            </w:tcBorders>
          </w:tcPr>
          <w:p w14:paraId="3F386AFA" w14:textId="7211B943" w:rsidR="005A5B92" w:rsidRPr="00F8081C" w:rsidRDefault="005A5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  <w:proofErr w:type="gramEnd"/>
          </w:p>
        </w:tc>
      </w:tr>
      <w:tr w:rsidR="00150909" w:rsidRPr="00F8081C" w14:paraId="7E328521" w14:textId="77777777" w:rsidTr="00CB3632">
        <w:tc>
          <w:tcPr>
            <w:tcW w:w="14047" w:type="dxa"/>
            <w:gridSpan w:val="10"/>
            <w:tcBorders>
              <w:left w:val="nil"/>
              <w:bottom w:val="single" w:sz="18" w:space="0" w:color="auto"/>
              <w:right w:val="nil"/>
            </w:tcBorders>
          </w:tcPr>
          <w:p w14:paraId="606AD9CD" w14:textId="23910488" w:rsidR="00150909" w:rsidRPr="00F8081C" w:rsidRDefault="00150909" w:rsidP="00C665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bon </w:t>
            </w:r>
            <w:r w:rsidR="00C665AB">
              <w:rPr>
                <w:rFonts w:ascii="Times New Roman" w:hAnsi="Times New Roman" w:cs="Times New Roman"/>
                <w:b/>
                <w:sz w:val="20"/>
                <w:szCs w:val="20"/>
              </w:rPr>
              <w:t>metabolism</w:t>
            </w:r>
          </w:p>
        </w:tc>
      </w:tr>
      <w:tr w:rsidR="00150909" w:rsidRPr="00F8081C" w14:paraId="4A136C6D" w14:textId="77777777" w:rsidTr="00CB3632">
        <w:tc>
          <w:tcPr>
            <w:tcW w:w="2448" w:type="dxa"/>
            <w:tcBorders>
              <w:top w:val="single" w:sz="18" w:space="0" w:color="auto"/>
              <w:left w:val="nil"/>
            </w:tcBorders>
          </w:tcPr>
          <w:p w14:paraId="3BCA67C2" w14:textId="04C6ED68" w:rsidR="00150909" w:rsidRPr="00F8081C" w:rsidRDefault="0015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ibulo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biphosphat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carboxylase large chain</w:t>
            </w:r>
            <w:r w:rsidR="001001E3" w:rsidRPr="00F8081C">
              <w:rPr>
                <w:rFonts w:ascii="Times New Roman" w:hAnsi="Times New Roman" w:cs="Times New Roman"/>
                <w:sz w:val="20"/>
                <w:szCs w:val="20"/>
              </w:rPr>
              <w:t>, catalytic domain</w:t>
            </w:r>
          </w:p>
        </w:tc>
        <w:tc>
          <w:tcPr>
            <w:tcW w:w="1980" w:type="dxa"/>
            <w:tcBorders>
              <w:top w:val="single" w:sz="18" w:space="0" w:color="auto"/>
            </w:tcBorders>
          </w:tcPr>
          <w:p w14:paraId="5EFB57C3" w14:textId="4EDB7ACC" w:rsidR="00150909" w:rsidRPr="00F8081C" w:rsidRDefault="0015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Carbon fixation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6B62CF52" w14:textId="456CAE1F" w:rsidR="00150909" w:rsidRPr="00775687" w:rsidRDefault="007756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cbbM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48B863D1" w14:textId="3567F051" w:rsidR="00150909" w:rsidRPr="00F8081C" w:rsidRDefault="00E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PF00016.15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64DA1979" w14:textId="60382592" w:rsidR="00150909" w:rsidRPr="00F8081C" w:rsidRDefault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top w:val="single" w:sz="18" w:space="0" w:color="auto"/>
            </w:tcBorders>
          </w:tcPr>
          <w:p w14:paraId="6F6A0E64" w14:textId="7B164DA9" w:rsidR="008C51C3" w:rsidRPr="00F8081C" w:rsidRDefault="008C51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ulfuricel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denitrificans</w:t>
            </w:r>
            <w:proofErr w:type="spellEnd"/>
          </w:p>
          <w:p w14:paraId="1E101AEA" w14:textId="0C51848D" w:rsidR="00150909" w:rsidRPr="00F8081C" w:rsidRDefault="00A10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070F7" w:rsidRPr="00F8081C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  <w:proofErr w:type="gramEnd"/>
            <w:r w:rsidR="00F070F7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6148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C2E31" w:rsidRPr="00F8081C">
              <w:rPr>
                <w:rFonts w:ascii="Times New Roman" w:hAnsi="Times New Roman" w:cs="Times New Roman"/>
                <w:sz w:val="20"/>
                <w:szCs w:val="20"/>
              </w:rPr>
              <w:t>325.6 (3.2E-</w:t>
            </w:r>
            <w:r w:rsidR="003B3B36" w:rsidRPr="00F808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C2E31" w:rsidRPr="00F8081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990" w:type="dxa"/>
            <w:gridSpan w:val="3"/>
            <w:tcBorders>
              <w:top w:val="single" w:sz="18" w:space="0" w:color="auto"/>
            </w:tcBorders>
          </w:tcPr>
          <w:p w14:paraId="6AE54252" w14:textId="51E3D410" w:rsidR="00150909" w:rsidRPr="00F8081C" w:rsidRDefault="00463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9" w:type="dxa"/>
            <w:tcBorders>
              <w:top w:val="single" w:sz="18" w:space="0" w:color="auto"/>
              <w:right w:val="nil"/>
            </w:tcBorders>
          </w:tcPr>
          <w:p w14:paraId="7F571026" w14:textId="314EEC42" w:rsidR="00150909" w:rsidRPr="00F8081C" w:rsidRDefault="001509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4DA" w:rsidRPr="00F8081C" w14:paraId="5E069A3E" w14:textId="77777777" w:rsidTr="00181F87">
        <w:tc>
          <w:tcPr>
            <w:tcW w:w="2448" w:type="dxa"/>
            <w:tcBorders>
              <w:left w:val="nil"/>
              <w:bottom w:val="single" w:sz="4" w:space="0" w:color="auto"/>
            </w:tcBorders>
          </w:tcPr>
          <w:p w14:paraId="1F0B0B15" w14:textId="46487CC3" w:rsidR="008424DA" w:rsidRPr="00F8081C" w:rsidRDefault="008424DA" w:rsidP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ibulo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biphosphat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carboxylase large chain, N-terminal domai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B4F1E2" w14:textId="65E724BF" w:rsidR="008424DA" w:rsidRPr="00F8081C" w:rsidRDefault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Carbon fix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B028FF" w14:textId="18A933C0" w:rsidR="008424DA" w:rsidRPr="00775687" w:rsidRDefault="007756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cbbM</w:t>
            </w:r>
            <w:proofErr w:type="spellEnd"/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217376" w14:textId="6C550812" w:rsidR="008424DA" w:rsidRPr="00F8081C" w:rsidRDefault="00E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PF02788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5751E2" w14:textId="6F79A068" w:rsidR="008424DA" w:rsidRPr="00F8081C" w:rsidRDefault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A7CF036" w14:textId="33BBB2CB" w:rsidR="006A19F6" w:rsidRPr="00F8081C" w:rsidRDefault="008C51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ulfuricel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denitrificans</w:t>
            </w:r>
            <w:proofErr w:type="spellEnd"/>
          </w:p>
          <w:p w14:paraId="0CED00AE" w14:textId="510DFBD4" w:rsidR="008424DA" w:rsidRPr="00F8081C" w:rsidRDefault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A107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  <w:proofErr w:type="gram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967DB" w:rsidRPr="00F8081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F0AE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111</w:t>
            </w:r>
            <w:r w:rsidR="00C665A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F0AE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2.7E-32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</w:tcPr>
          <w:p w14:paraId="7B3FC1D0" w14:textId="629C264F" w:rsidR="008424DA" w:rsidRPr="00F8081C" w:rsidRDefault="00E10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9" w:type="dxa"/>
            <w:tcBorders>
              <w:bottom w:val="single" w:sz="4" w:space="0" w:color="auto"/>
              <w:right w:val="nil"/>
            </w:tcBorders>
          </w:tcPr>
          <w:p w14:paraId="57FB4804" w14:textId="77777777" w:rsidR="008424DA" w:rsidRPr="00F8081C" w:rsidRDefault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1F87" w:rsidRPr="00F8081C" w14:paraId="021F6BDA" w14:textId="77777777" w:rsidTr="00CB3632">
        <w:tc>
          <w:tcPr>
            <w:tcW w:w="2448" w:type="dxa"/>
            <w:tcBorders>
              <w:left w:val="nil"/>
              <w:bottom w:val="single" w:sz="18" w:space="0" w:color="auto"/>
            </w:tcBorders>
          </w:tcPr>
          <w:p w14:paraId="3A4A952A" w14:textId="0A7928FF" w:rsidR="00181F87" w:rsidRPr="00F8081C" w:rsidRDefault="00181F87" w:rsidP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Citrat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5A495262" w14:textId="2BDEC586" w:rsidR="00181F87" w:rsidRPr="00F8081C" w:rsidRDefault="0018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verse TCA cycl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49EA698B" w14:textId="2AE449B1" w:rsidR="00181F87" w:rsidRPr="00AE0435" w:rsidRDefault="00AE043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AE0435">
              <w:rPr>
                <w:rFonts w:ascii="Times New Roman" w:hAnsi="Times New Roman" w:cs="Times New Roman"/>
                <w:i/>
                <w:sz w:val="20"/>
                <w:szCs w:val="20"/>
              </w:rPr>
              <w:t>citF</w:t>
            </w:r>
            <w:proofErr w:type="spellEnd"/>
            <w:proofErr w:type="gramEnd"/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40DFE192" w14:textId="609ED75D" w:rsidR="00181F87" w:rsidRPr="00F8081C" w:rsidRDefault="0018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1643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67DD8357" w14:textId="48B8E479" w:rsidR="00181F87" w:rsidRPr="00F8081C" w:rsidRDefault="0018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bottom w:val="single" w:sz="18" w:space="0" w:color="auto"/>
            </w:tcBorders>
          </w:tcPr>
          <w:p w14:paraId="2BDEF8FB" w14:textId="10623DDF" w:rsidR="00A36359" w:rsidRPr="00F8081C" w:rsidRDefault="005042D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neathiel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glossodoripedis</w:t>
            </w:r>
            <w:proofErr w:type="spellEnd"/>
          </w:p>
          <w:p w14:paraId="380490A0" w14:textId="5853575F" w:rsidR="00181F87" w:rsidRPr="00F8081C" w:rsidRDefault="0018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A107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6802</w:t>
            </w:r>
            <w:proofErr w:type="gram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042D4" w:rsidRPr="00F8081C">
              <w:rPr>
                <w:rFonts w:ascii="Times New Roman" w:hAnsi="Times New Roman" w:cs="Times New Roman"/>
                <w:sz w:val="20"/>
                <w:szCs w:val="20"/>
              </w:rPr>
              <w:t>: 312.4 (0.0)</w:t>
            </w:r>
          </w:p>
        </w:tc>
        <w:tc>
          <w:tcPr>
            <w:tcW w:w="990" w:type="dxa"/>
            <w:gridSpan w:val="3"/>
            <w:tcBorders>
              <w:bottom w:val="single" w:sz="18" w:space="0" w:color="auto"/>
            </w:tcBorders>
          </w:tcPr>
          <w:p w14:paraId="222D12CF" w14:textId="30F4FA64" w:rsidR="00181F87" w:rsidRPr="00F8081C" w:rsidRDefault="009C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9" w:type="dxa"/>
            <w:tcBorders>
              <w:bottom w:val="single" w:sz="18" w:space="0" w:color="auto"/>
              <w:right w:val="nil"/>
            </w:tcBorders>
          </w:tcPr>
          <w:p w14:paraId="36374A05" w14:textId="77777777" w:rsidR="00181F87" w:rsidRPr="00F8081C" w:rsidRDefault="00181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65AB" w:rsidRPr="00F8081C" w14:paraId="7BAE5C04" w14:textId="77777777" w:rsidTr="001C4062">
        <w:tc>
          <w:tcPr>
            <w:tcW w:w="2448" w:type="dxa"/>
            <w:tcBorders>
              <w:left w:val="nil"/>
              <w:bottom w:val="single" w:sz="8" w:space="0" w:color="auto"/>
            </w:tcBorders>
          </w:tcPr>
          <w:p w14:paraId="58139339" w14:textId="66CA6963" w:rsidR="00C665AB" w:rsidRPr="00F8081C" w:rsidRDefault="00C665AB" w:rsidP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tinase</w:t>
            </w:r>
            <w:proofErr w:type="spellEnd"/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0203C8C7" w14:textId="6B4E6956" w:rsidR="00C665AB" w:rsidRPr="00F8081C" w:rsidRDefault="00D65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663A3050" w14:textId="77777777" w:rsidR="00C665AB" w:rsidRPr="00F8081C" w:rsidRDefault="00C66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615C6BD8" w14:textId="7E39F997" w:rsidR="00C665AB" w:rsidRPr="00F8081C" w:rsidRDefault="00C6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1183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1A214D6" w14:textId="11291503" w:rsidR="00C665AB" w:rsidRPr="00F8081C" w:rsidRDefault="00C6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14:paraId="320627A4" w14:textId="029FE2FC" w:rsidR="00C665AB" w:rsidRPr="00C665AB" w:rsidRDefault="00C6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dualtero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(c12486): 368.2 (0.0)</w:t>
            </w:r>
          </w:p>
        </w:tc>
        <w:tc>
          <w:tcPr>
            <w:tcW w:w="990" w:type="dxa"/>
            <w:gridSpan w:val="3"/>
            <w:tcBorders>
              <w:bottom w:val="single" w:sz="8" w:space="0" w:color="auto"/>
            </w:tcBorders>
          </w:tcPr>
          <w:p w14:paraId="312B8683" w14:textId="6375BBF8" w:rsidR="00C665AB" w:rsidRPr="00F8081C" w:rsidRDefault="00D4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79" w:type="dxa"/>
            <w:tcBorders>
              <w:bottom w:val="single" w:sz="8" w:space="0" w:color="auto"/>
              <w:right w:val="nil"/>
            </w:tcBorders>
          </w:tcPr>
          <w:p w14:paraId="6DD41173" w14:textId="73492A18" w:rsidR="00C665AB" w:rsidRPr="00D44674" w:rsidRDefault="00D4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quimarin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5521): 184.1 (2.0E-43)</w:t>
            </w:r>
          </w:p>
        </w:tc>
      </w:tr>
      <w:tr w:rsidR="00C665AB" w:rsidRPr="00F8081C" w14:paraId="5ED1D90E" w14:textId="77777777" w:rsidTr="001C4062">
        <w:tc>
          <w:tcPr>
            <w:tcW w:w="244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B3F3846" w14:textId="6C934FDD" w:rsidR="00C665AB" w:rsidRPr="00F8081C" w:rsidRDefault="00D224EA" w:rsidP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rc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135E901A" w14:textId="6A03A4ED" w:rsidR="00C665AB" w:rsidRPr="00F8081C" w:rsidRDefault="00363F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2DCAF18A" w14:textId="7F8DE7F2" w:rsidR="00C665AB" w:rsidRPr="002C0A22" w:rsidRDefault="002C0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2C0A22">
              <w:rPr>
                <w:rFonts w:ascii="Times New Roman" w:hAnsi="Times New Roman" w:cs="Times New Roman"/>
                <w:i/>
                <w:sz w:val="20"/>
                <w:szCs w:val="20"/>
              </w:rPr>
              <w:t>glgP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5DA10888" w14:textId="2A063EDE" w:rsidR="00C665AB" w:rsidRPr="00F8081C" w:rsidRDefault="00D2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0688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05D13B9A" w14:textId="3EE2C982" w:rsidR="00C665AB" w:rsidRPr="00F8081C" w:rsidRDefault="008D5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14:paraId="2553D917" w14:textId="77777777" w:rsidR="00A1079C" w:rsidRDefault="00A10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trosomo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 (c10621): 351.3 (0.0)</w:t>
            </w:r>
          </w:p>
          <w:p w14:paraId="738DD788" w14:textId="77777777" w:rsidR="00A1079C" w:rsidRDefault="00A10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troso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(c11242): 339.0 (0.0)</w:t>
            </w:r>
          </w:p>
          <w:p w14:paraId="3CEF0AB7" w14:textId="77777777" w:rsidR="000C36AE" w:rsidRDefault="000C36AE" w:rsidP="000C3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tesci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acte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553): 216.9 (0.0)</w:t>
            </w:r>
          </w:p>
          <w:p w14:paraId="46E82F87" w14:textId="73252874" w:rsidR="00A1079C" w:rsidRPr="00A1079C" w:rsidRDefault="00A107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4742ACE" w14:textId="156E4567" w:rsidR="00C665AB" w:rsidRPr="00F8081C" w:rsidRDefault="00D2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CF23B12" w14:textId="05AE8BB8" w:rsidR="00D224EA" w:rsidRDefault="00C243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troso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D224EA" w:rsidRPr="00A1079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</w:t>
            </w:r>
            <w:r w:rsidR="00D224EA" w:rsidRPr="00A1079C">
              <w:rPr>
                <w:rFonts w:ascii="Times New Roman" w:hAnsi="Times New Roman" w:cs="Times New Roman"/>
                <w:i/>
                <w:sz w:val="20"/>
                <w:szCs w:val="20"/>
              </w:rPr>
              <w:t>otolerans</w:t>
            </w:r>
            <w:proofErr w:type="spellEnd"/>
            <w:r w:rsidR="00D224EA">
              <w:rPr>
                <w:rFonts w:ascii="Times New Roman" w:hAnsi="Times New Roman" w:cs="Times New Roman"/>
                <w:sz w:val="20"/>
                <w:szCs w:val="20"/>
              </w:rPr>
              <w:t xml:space="preserve"> (c1442): 278.1 (0.0)</w:t>
            </w:r>
          </w:p>
          <w:p w14:paraId="0A8008A8" w14:textId="5282C10E" w:rsidR="00FC12EC" w:rsidRDefault="00FC1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079C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  <w:proofErr w:type="spellEnd"/>
            <w:r w:rsidRPr="00A107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079C">
              <w:rPr>
                <w:rFonts w:ascii="Times New Roman" w:hAnsi="Times New Roman" w:cs="Times New Roman"/>
                <w:i/>
                <w:sz w:val="20"/>
                <w:szCs w:val="20"/>
              </w:rPr>
              <w:t>defluv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2009): 250.8 (0.0)</w:t>
            </w:r>
          </w:p>
          <w:p w14:paraId="2D4B61BB" w14:textId="77777777" w:rsidR="00D224EA" w:rsidRDefault="00D2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079C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  <w:proofErr w:type="spellEnd"/>
            <w:r w:rsidRPr="00A107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079C">
              <w:rPr>
                <w:rFonts w:ascii="Times New Roman" w:hAnsi="Times New Roman" w:cs="Times New Roman"/>
                <w:i/>
                <w:sz w:val="20"/>
                <w:szCs w:val="20"/>
              </w:rPr>
              <w:t>defluv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6859): 212.2 (0.0)</w:t>
            </w:r>
          </w:p>
          <w:p w14:paraId="079AF5BC" w14:textId="0E17AA3C" w:rsidR="00D224EA" w:rsidRPr="00D224EA" w:rsidRDefault="00FC1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rellu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ale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4): 139.4 (6.4E-30)</w:t>
            </w:r>
          </w:p>
        </w:tc>
      </w:tr>
      <w:tr w:rsidR="00C665AB" w:rsidRPr="00F8081C" w14:paraId="19AEED18" w14:textId="77777777" w:rsidTr="001C4062">
        <w:tc>
          <w:tcPr>
            <w:tcW w:w="2448" w:type="dxa"/>
            <w:tcBorders>
              <w:top w:val="single" w:sz="8" w:space="0" w:color="auto"/>
              <w:left w:val="nil"/>
              <w:bottom w:val="single" w:sz="18" w:space="0" w:color="auto"/>
            </w:tcBorders>
          </w:tcPr>
          <w:p w14:paraId="460D6309" w14:textId="763E6FB3" w:rsidR="00C665AB" w:rsidRPr="00F8081C" w:rsidRDefault="00D268A1" w:rsidP="0084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58D7">
              <w:rPr>
                <w:rFonts w:ascii="Times New Roman" w:hAnsi="Times New Roman" w:cs="Times New Roman"/>
                <w:sz w:val="20"/>
                <w:szCs w:val="20"/>
              </w:rPr>
              <w:t>Endoglucanas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18" w:space="0" w:color="auto"/>
            </w:tcBorders>
          </w:tcPr>
          <w:p w14:paraId="0A9D3281" w14:textId="72698A26" w:rsidR="00C665AB" w:rsidRPr="00F8081C" w:rsidRDefault="00363F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8" w:space="0" w:color="auto"/>
            </w:tcBorders>
          </w:tcPr>
          <w:p w14:paraId="4BA7375C" w14:textId="77777777" w:rsidR="00C665AB" w:rsidRPr="00F8081C" w:rsidRDefault="00C66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18" w:space="0" w:color="auto"/>
            </w:tcBorders>
          </w:tcPr>
          <w:p w14:paraId="69039C9C" w14:textId="407E0DC3" w:rsidR="00C665AB" w:rsidRPr="00F8081C" w:rsidRDefault="008D5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1179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8" w:space="0" w:color="auto"/>
            </w:tcBorders>
          </w:tcPr>
          <w:p w14:paraId="4A9C04DB" w14:textId="1D5947A3" w:rsidR="00C665AB" w:rsidRPr="00F8081C" w:rsidRDefault="008D5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18" w:space="0" w:color="auto"/>
            </w:tcBorders>
          </w:tcPr>
          <w:p w14:paraId="0D2E3277" w14:textId="4052C18B" w:rsidR="008A60A1" w:rsidRDefault="008A60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58D7"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enen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uttgarti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16512): 188.0 (1.7E-44)</w:t>
            </w:r>
          </w:p>
          <w:p w14:paraId="051DEFAA" w14:textId="77777777" w:rsidR="00C665AB" w:rsidRDefault="008D5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58D7">
              <w:rPr>
                <w:rFonts w:ascii="Times New Roman" w:hAnsi="Times New Roman" w:cs="Times New Roman"/>
                <w:i/>
                <w:sz w:val="20"/>
                <w:szCs w:val="20"/>
              </w:rPr>
              <w:t>Aerophobetes</w:t>
            </w:r>
            <w:proofErr w:type="spellEnd"/>
            <w:r w:rsidRPr="008D58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acteri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14551): 156.8 (3.0E-35)</w:t>
            </w:r>
          </w:p>
          <w:p w14:paraId="5E732CE2" w14:textId="7C4C10D2" w:rsidR="008D58D7" w:rsidRPr="008D58D7" w:rsidRDefault="008D5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opsychr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lectrodiphil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10365): 110.9 (2.1E-21)</w:t>
            </w:r>
          </w:p>
        </w:tc>
        <w:tc>
          <w:tcPr>
            <w:tcW w:w="990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038DC674" w14:textId="6969FA47" w:rsidR="00C665AB" w:rsidRPr="00F8081C" w:rsidRDefault="008A6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79" w:type="dxa"/>
            <w:tcBorders>
              <w:top w:val="single" w:sz="8" w:space="0" w:color="auto"/>
              <w:bottom w:val="single" w:sz="18" w:space="0" w:color="auto"/>
              <w:right w:val="nil"/>
            </w:tcBorders>
          </w:tcPr>
          <w:p w14:paraId="7605A2B6" w14:textId="24E832BE" w:rsidR="00D63D45" w:rsidRPr="00D63D45" w:rsidRDefault="00D63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dovor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itrul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711): 310.1 (0.0)</w:t>
            </w:r>
          </w:p>
          <w:p w14:paraId="7CF0873C" w14:textId="77777777" w:rsidR="00C665AB" w:rsidRDefault="008A6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dovor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itrull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1603): 156.0 (9.9E-35)</w:t>
            </w:r>
          </w:p>
          <w:p w14:paraId="7102F647" w14:textId="594E38AA" w:rsidR="009D3345" w:rsidRPr="009D3345" w:rsidRDefault="009D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dovor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ven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8593): 103.6 (3.3E-19)</w:t>
            </w:r>
          </w:p>
        </w:tc>
      </w:tr>
      <w:tr w:rsidR="00977D9C" w:rsidRPr="00F8081C" w14:paraId="358532E1" w14:textId="77777777" w:rsidTr="00CB3632">
        <w:tc>
          <w:tcPr>
            <w:tcW w:w="14047" w:type="dxa"/>
            <w:gridSpan w:val="10"/>
            <w:tcBorders>
              <w:top w:val="single" w:sz="18" w:space="0" w:color="auto"/>
              <w:left w:val="nil"/>
              <w:right w:val="nil"/>
            </w:tcBorders>
          </w:tcPr>
          <w:p w14:paraId="32F67F7A" w14:textId="4F1CB228" w:rsidR="008E3E59" w:rsidRPr="00F8081C" w:rsidRDefault="008E3E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Nitrogen metabolism</w:t>
            </w:r>
          </w:p>
        </w:tc>
      </w:tr>
      <w:tr w:rsidR="00977D9C" w:rsidRPr="00F8081C" w14:paraId="16B3B652" w14:textId="77777777" w:rsidTr="00CB3632">
        <w:tc>
          <w:tcPr>
            <w:tcW w:w="2448" w:type="dxa"/>
            <w:tcBorders>
              <w:top w:val="single" w:sz="18" w:space="0" w:color="auto"/>
              <w:left w:val="nil"/>
            </w:tcBorders>
          </w:tcPr>
          <w:p w14:paraId="3F52881E" w14:textId="2E9CA7BB" w:rsidR="005A5B92" w:rsidRPr="00F8081C" w:rsidRDefault="005A5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at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alpha subunit)</w:t>
            </w:r>
          </w:p>
        </w:tc>
        <w:tc>
          <w:tcPr>
            <w:tcW w:w="1980" w:type="dxa"/>
            <w:tcBorders>
              <w:top w:val="single" w:sz="18" w:space="0" w:color="auto"/>
            </w:tcBorders>
          </w:tcPr>
          <w:p w14:paraId="41DB0C92" w14:textId="706AEB75" w:rsidR="005A5B92" w:rsidRPr="00F8081C" w:rsidRDefault="00272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is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nitrate reduction</w:t>
            </w:r>
            <w:r w:rsidR="009D39A4" w:rsidRPr="00F8081C">
              <w:rPr>
                <w:rFonts w:ascii="Times New Roman" w:hAnsi="Times New Roman" w:cs="Times New Roman"/>
                <w:sz w:val="20"/>
                <w:szCs w:val="20"/>
              </w:rPr>
              <w:t>, denitrification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170C2D6F" w14:textId="20038391" w:rsidR="005A5B92" w:rsidRPr="00C8421C" w:rsidRDefault="005A5B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narG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5C3CBF17" w14:textId="62C768CB" w:rsidR="005A5B92" w:rsidRPr="00F8081C" w:rsidRDefault="005A5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0370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217BBE2F" w14:textId="74388ED1" w:rsidR="005A5B92" w:rsidRPr="00F8081C" w:rsidRDefault="005A5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58" w:type="dxa"/>
            <w:gridSpan w:val="2"/>
            <w:tcBorders>
              <w:top w:val="single" w:sz="18" w:space="0" w:color="auto"/>
            </w:tcBorders>
          </w:tcPr>
          <w:p w14:paraId="65EB5A68" w14:textId="640596CA" w:rsidR="004E1F28" w:rsidRPr="00F8081C" w:rsidRDefault="004E1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arinobacter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lipolyticus</w:t>
            </w:r>
            <w:proofErr w:type="spellEnd"/>
            <w:r w:rsidR="002244B0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10761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 298.9 (0.0),</w:t>
            </w:r>
          </w:p>
          <w:p w14:paraId="6436FD9D" w14:textId="5EC32814" w:rsidR="00FC2579" w:rsidRPr="00F8081C" w:rsidRDefault="00FC2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ethylobacter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tundripaludum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E1F28" w:rsidRPr="00F808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2244B0" w:rsidRPr="00F8081C">
              <w:rPr>
                <w:rFonts w:ascii="Times New Roman" w:hAnsi="Times New Roman" w:cs="Times New Roman"/>
                <w:sz w:val="20"/>
                <w:szCs w:val="20"/>
              </w:rPr>
              <w:t>c10816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r w:rsidR="007360E7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253.4 (0.0),</w:t>
            </w:r>
          </w:p>
          <w:p w14:paraId="233BC8F9" w14:textId="624BDAFD" w:rsidR="005A5B92" w:rsidRPr="00F8081C" w:rsidRDefault="00D643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eptunomoma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a </w:t>
            </w:r>
            <w:r w:rsidR="00FC2579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244B0" w:rsidRPr="00F8081C">
              <w:rPr>
                <w:rFonts w:ascii="Times New Roman" w:hAnsi="Times New Roman" w:cs="Times New Roman"/>
                <w:sz w:val="20"/>
                <w:szCs w:val="20"/>
              </w:rPr>
              <w:t>c16828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402.9 (0.0)</w:t>
            </w:r>
          </w:p>
        </w:tc>
        <w:tc>
          <w:tcPr>
            <w:tcW w:w="931" w:type="dxa"/>
            <w:tcBorders>
              <w:top w:val="single" w:sz="18" w:space="0" w:color="auto"/>
            </w:tcBorders>
          </w:tcPr>
          <w:p w14:paraId="4799BF44" w14:textId="252A97A1" w:rsidR="005A5B92" w:rsidRPr="00F8081C" w:rsidRDefault="005F2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right w:val="nil"/>
            </w:tcBorders>
          </w:tcPr>
          <w:p w14:paraId="704B6021" w14:textId="1BBEA886" w:rsidR="005A5B92" w:rsidRPr="00F8081C" w:rsidRDefault="00680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Arenibacter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algicola</w:t>
            </w:r>
            <w:proofErr w:type="spellEnd"/>
            <w:r w:rsidR="00356AD1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6409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178.3 (1.0E-41)</w:t>
            </w:r>
          </w:p>
        </w:tc>
      </w:tr>
      <w:tr w:rsidR="00977D9C" w:rsidRPr="00F8081C" w14:paraId="7FEDBD46" w14:textId="77777777" w:rsidTr="00CB3632">
        <w:tc>
          <w:tcPr>
            <w:tcW w:w="2448" w:type="dxa"/>
            <w:tcBorders>
              <w:left w:val="nil"/>
            </w:tcBorders>
          </w:tcPr>
          <w:p w14:paraId="076623A9" w14:textId="2CAC635A" w:rsidR="005A5B92" w:rsidRPr="00F8081C" w:rsidRDefault="005A5B92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itrat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beta subunit)</w:t>
            </w:r>
          </w:p>
        </w:tc>
        <w:tc>
          <w:tcPr>
            <w:tcW w:w="1980" w:type="dxa"/>
          </w:tcPr>
          <w:p w14:paraId="7DED56AB" w14:textId="18CBB452" w:rsidR="005A5B92" w:rsidRPr="00F8081C" w:rsidRDefault="005A5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is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nitrate reduction, denitrification</w:t>
            </w:r>
          </w:p>
        </w:tc>
        <w:tc>
          <w:tcPr>
            <w:tcW w:w="1170" w:type="dxa"/>
          </w:tcPr>
          <w:p w14:paraId="7822C12D" w14:textId="0B7E0E0A" w:rsidR="005A5B92" w:rsidRPr="00C8421C" w:rsidRDefault="005A5B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narH</w:t>
            </w:r>
            <w:proofErr w:type="spellEnd"/>
            <w:proofErr w:type="gramEnd"/>
          </w:p>
        </w:tc>
        <w:tc>
          <w:tcPr>
            <w:tcW w:w="1260" w:type="dxa"/>
          </w:tcPr>
          <w:p w14:paraId="7472C2E3" w14:textId="4937AE33" w:rsidR="005A5B92" w:rsidRPr="00F8081C" w:rsidRDefault="005A5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0371</w:t>
            </w:r>
          </w:p>
        </w:tc>
        <w:tc>
          <w:tcPr>
            <w:tcW w:w="810" w:type="dxa"/>
          </w:tcPr>
          <w:p w14:paraId="71AB7D04" w14:textId="38CBE68E" w:rsidR="005A5B92" w:rsidRPr="00F8081C" w:rsidRDefault="005A5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8" w:type="dxa"/>
            <w:gridSpan w:val="2"/>
          </w:tcPr>
          <w:p w14:paraId="5AE7FAB6" w14:textId="06FC71BB" w:rsidR="005A5B92" w:rsidRPr="00F8081C" w:rsidRDefault="00A30EF1" w:rsidP="00A30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352452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Calyptogena</w:t>
            </w:r>
            <w:proofErr w:type="spellEnd"/>
            <w:r w:rsidR="00352452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352452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okutanii</w:t>
            </w:r>
            <w:proofErr w:type="spellEnd"/>
            <w:r w:rsidR="00352452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352452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thioautotrophic</w:t>
            </w:r>
            <w:proofErr w:type="spellEnd"/>
            <w:r w:rsidR="00352452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ll </w:t>
            </w:r>
            <w:proofErr w:type="spellStart"/>
            <w:r w:rsidR="00352452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ymbiont</w:t>
            </w:r>
            <w:proofErr w:type="spellEnd"/>
            <w:r w:rsidR="00352452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C4525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1C4525" w:rsidRPr="00F8081C">
              <w:rPr>
                <w:rFonts w:ascii="Times New Roman" w:hAnsi="Times New Roman" w:cs="Times New Roman"/>
                <w:sz w:val="20"/>
                <w:szCs w:val="20"/>
              </w:rPr>
              <w:t>c11871</w:t>
            </w:r>
            <w:proofErr w:type="gram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 299.7 (0.0)</w:t>
            </w:r>
            <w:r w:rsidR="001C4525" w:rsidRPr="00F808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aricauli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ari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C4525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c2</w:t>
            </w:r>
            <w:r w:rsidR="00BE6642"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4525" w:rsidRPr="00F8081C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391.0 (0.0)</w:t>
            </w:r>
          </w:p>
        </w:tc>
        <w:tc>
          <w:tcPr>
            <w:tcW w:w="931" w:type="dxa"/>
          </w:tcPr>
          <w:p w14:paraId="108A067D" w14:textId="53C77043" w:rsidR="005A5B92" w:rsidRPr="00F8081C" w:rsidRDefault="005F2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right w:val="nil"/>
            </w:tcBorders>
          </w:tcPr>
          <w:p w14:paraId="1A27B23E" w14:textId="6493F7A2" w:rsidR="005A5B92" w:rsidRPr="00F8081C" w:rsidRDefault="000A0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Ochrobactrum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anthropi</w:t>
            </w:r>
            <w:proofErr w:type="spellEnd"/>
            <w:r w:rsidR="00D46EA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8094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273.5 (0.0)</w:t>
            </w:r>
          </w:p>
        </w:tc>
      </w:tr>
      <w:tr w:rsidR="00977D9C" w:rsidRPr="00F8081C" w14:paraId="0BDC64F6" w14:textId="77777777" w:rsidTr="00CB3632">
        <w:tc>
          <w:tcPr>
            <w:tcW w:w="2448" w:type="dxa"/>
            <w:tcBorders>
              <w:left w:val="nil"/>
            </w:tcBorders>
          </w:tcPr>
          <w:p w14:paraId="5B4C1B92" w14:textId="7A49F7B4" w:rsidR="00D943ED" w:rsidRPr="00F8081C" w:rsidRDefault="00D943ED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at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delta subunit)</w:t>
            </w:r>
          </w:p>
        </w:tc>
        <w:tc>
          <w:tcPr>
            <w:tcW w:w="1980" w:type="dxa"/>
          </w:tcPr>
          <w:p w14:paraId="73C97E24" w14:textId="0EE01A1B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is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nitrate reduction, denitrification</w:t>
            </w:r>
          </w:p>
        </w:tc>
        <w:tc>
          <w:tcPr>
            <w:tcW w:w="1170" w:type="dxa"/>
          </w:tcPr>
          <w:p w14:paraId="11B1A76F" w14:textId="2E330852" w:rsidR="00775687" w:rsidRPr="00775687" w:rsidRDefault="00D943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narJ</w:t>
            </w:r>
            <w:proofErr w:type="spellEnd"/>
            <w:proofErr w:type="gramEnd"/>
          </w:p>
          <w:p w14:paraId="76D2F4C6" w14:textId="77777777" w:rsidR="00D943ED" w:rsidRPr="00775687" w:rsidRDefault="00D943ED" w:rsidP="007756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CA9400" w14:textId="113AA3FC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0373</w:t>
            </w:r>
          </w:p>
        </w:tc>
        <w:tc>
          <w:tcPr>
            <w:tcW w:w="810" w:type="dxa"/>
          </w:tcPr>
          <w:p w14:paraId="239C73F5" w14:textId="422C3BD2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8" w:type="dxa"/>
            <w:gridSpan w:val="2"/>
          </w:tcPr>
          <w:p w14:paraId="348519B7" w14:textId="77777777" w:rsidR="00265CC5" w:rsidRPr="00F8081C" w:rsidRDefault="00922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224FC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10700</w:t>
            </w:r>
            <w:r w:rsidR="00265CC5" w:rsidRPr="00F8081C">
              <w:rPr>
                <w:rFonts w:ascii="Times New Roman" w:hAnsi="Times New Roman" w:cs="Times New Roman"/>
                <w:sz w:val="20"/>
                <w:szCs w:val="20"/>
              </w:rPr>
              <w:t>): 112.1 (1.0E-21)</w:t>
            </w:r>
            <w:r w:rsidR="00224FC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4193B12" w14:textId="1E9AE385" w:rsidR="00D943ED" w:rsidRPr="00F8081C" w:rsidRDefault="00265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Calyptogena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okutanii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thioautotrophic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gill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ymbiont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4FC2" w:rsidRPr="00F8081C">
              <w:rPr>
                <w:rFonts w:ascii="Times New Roman" w:hAnsi="Times New Roman" w:cs="Times New Roman"/>
                <w:sz w:val="20"/>
                <w:szCs w:val="20"/>
              </w:rPr>
              <w:t>c2781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203.4 (0.0)</w:t>
            </w:r>
          </w:p>
        </w:tc>
        <w:tc>
          <w:tcPr>
            <w:tcW w:w="931" w:type="dxa"/>
          </w:tcPr>
          <w:p w14:paraId="16FBFCCE" w14:textId="476CC769" w:rsidR="00D943ED" w:rsidRPr="00F8081C" w:rsidRDefault="00E74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gridSpan w:val="2"/>
            <w:tcBorders>
              <w:right w:val="nil"/>
            </w:tcBorders>
          </w:tcPr>
          <w:p w14:paraId="5C1E2774" w14:textId="77777777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D9C" w:rsidRPr="00F8081C" w14:paraId="5CBF3677" w14:textId="77777777" w:rsidTr="00CB3632">
        <w:tc>
          <w:tcPr>
            <w:tcW w:w="2448" w:type="dxa"/>
            <w:tcBorders>
              <w:left w:val="nil"/>
            </w:tcBorders>
          </w:tcPr>
          <w:p w14:paraId="1077D64C" w14:textId="1F22A872" w:rsidR="00D943ED" w:rsidRPr="00F8081C" w:rsidRDefault="00D943ED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it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980" w:type="dxa"/>
          </w:tcPr>
          <w:p w14:paraId="77CB7315" w14:textId="70A0F815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is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nitrate reduction</w:t>
            </w:r>
          </w:p>
        </w:tc>
        <w:tc>
          <w:tcPr>
            <w:tcW w:w="1170" w:type="dxa"/>
          </w:tcPr>
          <w:p w14:paraId="6064D4A2" w14:textId="1605389B" w:rsidR="00775687" w:rsidRPr="00775687" w:rsidRDefault="00D943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nirB</w:t>
            </w:r>
            <w:proofErr w:type="spellEnd"/>
            <w:proofErr w:type="gramEnd"/>
          </w:p>
          <w:p w14:paraId="615962B4" w14:textId="77777777" w:rsidR="00D943ED" w:rsidRPr="00775687" w:rsidRDefault="00D943ED" w:rsidP="007756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3E3F71" w14:textId="40B7EEF5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0362</w:t>
            </w:r>
          </w:p>
        </w:tc>
        <w:tc>
          <w:tcPr>
            <w:tcW w:w="810" w:type="dxa"/>
          </w:tcPr>
          <w:p w14:paraId="4A149DCE" w14:textId="6B5707F7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8" w:type="dxa"/>
            <w:gridSpan w:val="2"/>
          </w:tcPr>
          <w:p w14:paraId="3CE0F6DA" w14:textId="77777777" w:rsidR="00CF0402" w:rsidRPr="00F8081C" w:rsidRDefault="00CF0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Thioalkalivibrio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p. (</w:t>
            </w:r>
            <w:r w:rsidR="00ED445B" w:rsidRPr="00F8081C">
              <w:rPr>
                <w:rFonts w:ascii="Times New Roman" w:hAnsi="Times New Roman" w:cs="Times New Roman"/>
                <w:sz w:val="20"/>
                <w:szCs w:val="20"/>
              </w:rPr>
              <w:t>c622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 320.5 (0.0)</w:t>
            </w:r>
            <w:r w:rsidR="00ED445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3F6B3D1" w14:textId="4B708112" w:rsidR="00D943ED" w:rsidRPr="00F8081C" w:rsidRDefault="00BA0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Thalassospir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profundimari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D445B" w:rsidRPr="00F8081C">
              <w:rPr>
                <w:rFonts w:ascii="Times New Roman" w:hAnsi="Times New Roman" w:cs="Times New Roman"/>
                <w:sz w:val="20"/>
                <w:szCs w:val="20"/>
              </w:rPr>
              <w:t>c5784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174.5 (1.6E-40)</w:t>
            </w:r>
          </w:p>
        </w:tc>
        <w:tc>
          <w:tcPr>
            <w:tcW w:w="931" w:type="dxa"/>
          </w:tcPr>
          <w:p w14:paraId="7A5D1371" w14:textId="77777777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right w:val="nil"/>
            </w:tcBorders>
          </w:tcPr>
          <w:p w14:paraId="5FBFD0EE" w14:textId="77777777" w:rsidR="00D943ED" w:rsidRPr="00F8081C" w:rsidRDefault="00D943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493" w:rsidRPr="00F8081C" w14:paraId="08A1983F" w14:textId="77777777" w:rsidTr="00CB3632">
        <w:tc>
          <w:tcPr>
            <w:tcW w:w="2448" w:type="dxa"/>
            <w:tcBorders>
              <w:left w:val="nil"/>
              <w:bottom w:val="single" w:sz="18" w:space="0" w:color="auto"/>
            </w:tcBorders>
          </w:tcPr>
          <w:p w14:paraId="691B54FE" w14:textId="5F988374" w:rsidR="00164493" w:rsidRPr="00F8081C" w:rsidRDefault="00164493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Cytochrome C</w:t>
            </w:r>
            <w:r w:rsidR="00EE0C68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nitrite </w:t>
            </w:r>
            <w:proofErr w:type="spellStart"/>
            <w:r w:rsidR="00EE0C68"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58989526" w14:textId="0172A1D4" w:rsidR="00164493" w:rsidRPr="00F8081C" w:rsidRDefault="00164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is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nitrate reduction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709EBCD3" w14:textId="07087B70" w:rsidR="00164493" w:rsidRPr="00F8081C" w:rsidRDefault="00164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napC</w:t>
            </w:r>
            <w:proofErr w:type="spellEnd"/>
            <w:proofErr w:type="gramEnd"/>
            <w:r w:rsidR="00BC7AAC" w:rsidRPr="00F8081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BC7AAC"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nirT</w:t>
            </w:r>
            <w:proofErr w:type="spellEnd"/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14BEEBAF" w14:textId="155CD827" w:rsidR="00164493" w:rsidRPr="00F8081C" w:rsidRDefault="00891436" w:rsidP="00891436">
            <w:pPr>
              <w:ind w:left="-4" w:firstLine="4"/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PF03264.9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7B6443F4" w14:textId="4CE1D300" w:rsidR="00164493" w:rsidRPr="00F8081C" w:rsidRDefault="00EC4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8" w:type="dxa"/>
            <w:gridSpan w:val="2"/>
            <w:tcBorders>
              <w:bottom w:val="single" w:sz="18" w:space="0" w:color="auto"/>
            </w:tcBorders>
          </w:tcPr>
          <w:p w14:paraId="0E8C4B29" w14:textId="3B65C162" w:rsidR="006C3911" w:rsidRPr="00F8081C" w:rsidRDefault="00E9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Oleispir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antarctica</w:t>
            </w:r>
            <w:proofErr w:type="spellEnd"/>
            <w:r w:rsidR="009E664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16158</w:t>
            </w:r>
            <w:r w:rsidR="0081486A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="0081486A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E-111</w:t>
            </w:r>
            <w:r w:rsidR="0081486A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664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3DAB12B" w14:textId="22FA914C" w:rsidR="00F51B8E" w:rsidRPr="00F8081C" w:rsidRDefault="00F3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Gammaproteobacterium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C3911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E664B" w:rsidRPr="00F8081C">
              <w:rPr>
                <w:rFonts w:ascii="Times New Roman" w:hAnsi="Times New Roman" w:cs="Times New Roman"/>
                <w:sz w:val="20"/>
                <w:szCs w:val="20"/>
              </w:rPr>
              <w:t>c6123</w:t>
            </w:r>
            <w:r w:rsidR="006C3911" w:rsidRPr="00F8081C">
              <w:rPr>
                <w:rFonts w:ascii="Times New Roman" w:hAnsi="Times New Roman" w:cs="Times New Roman"/>
                <w:sz w:val="20"/>
                <w:szCs w:val="20"/>
              </w:rPr>
              <w:t>): 64.8 (6.1E-18)</w:t>
            </w:r>
            <w:r w:rsidR="009E664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643759B" w14:textId="48BE8C3C" w:rsidR="00F51B8E" w:rsidRPr="00F8081C" w:rsidRDefault="00FF4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spir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7121BE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1B8E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E664B" w:rsidRPr="00F8081C">
              <w:rPr>
                <w:rFonts w:ascii="Times New Roman" w:hAnsi="Times New Roman" w:cs="Times New Roman"/>
                <w:sz w:val="20"/>
                <w:szCs w:val="20"/>
              </w:rPr>
              <w:t>c13226</w:t>
            </w:r>
            <w:r w:rsidR="00F51B8E" w:rsidRPr="00F8081C">
              <w:rPr>
                <w:rFonts w:ascii="Times New Roman" w:hAnsi="Times New Roman" w:cs="Times New Roman"/>
                <w:sz w:val="20"/>
                <w:szCs w:val="20"/>
              </w:rPr>
              <w:t>): 114.9 (</w:t>
            </w:r>
            <w:r w:rsidR="00B362ED" w:rsidRPr="00F8081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F51B8E" w:rsidRPr="00F8081C">
              <w:rPr>
                <w:rFonts w:ascii="Times New Roman" w:hAnsi="Times New Roman" w:cs="Times New Roman"/>
                <w:sz w:val="20"/>
                <w:szCs w:val="20"/>
              </w:rPr>
              <w:t>E-33),</w:t>
            </w:r>
          </w:p>
          <w:p w14:paraId="720D12B5" w14:textId="21FB8232" w:rsidR="004D362D" w:rsidRPr="00F8081C" w:rsidRDefault="00FF4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edimentico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elenatireducen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362D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E664B" w:rsidRPr="00F8081C">
              <w:rPr>
                <w:rFonts w:ascii="Times New Roman" w:hAnsi="Times New Roman" w:cs="Times New Roman"/>
                <w:sz w:val="20"/>
                <w:szCs w:val="20"/>
              </w:rPr>
              <w:t>c11968</w:t>
            </w:r>
            <w:r w:rsidR="004D362D" w:rsidRPr="00F8081C">
              <w:rPr>
                <w:rFonts w:ascii="Times New Roman" w:hAnsi="Times New Roman" w:cs="Times New Roman"/>
                <w:sz w:val="20"/>
                <w:szCs w:val="20"/>
              </w:rPr>
              <w:t>): 140.2 (4.3E-41)</w:t>
            </w:r>
            <w:r w:rsidR="009E664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08FEE5C" w14:textId="2E3B75E4" w:rsidR="00164493" w:rsidRPr="00F8081C" w:rsidRDefault="00D5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Acidithiobacillale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bacterium </w:t>
            </w:r>
            <w:r w:rsidR="004D362D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E664B" w:rsidRPr="00F8081C">
              <w:rPr>
                <w:rFonts w:ascii="Times New Roman" w:hAnsi="Times New Roman" w:cs="Times New Roman"/>
                <w:sz w:val="20"/>
                <w:szCs w:val="20"/>
              </w:rPr>
              <w:t>c1631)</w:t>
            </w:r>
            <w:r w:rsidR="00167DD0" w:rsidRPr="00F8081C">
              <w:rPr>
                <w:rFonts w:ascii="Times New Roman" w:hAnsi="Times New Roman" w:cs="Times New Roman"/>
                <w:sz w:val="20"/>
                <w:szCs w:val="20"/>
              </w:rPr>
              <w:t>: 223.3 (1.2E-66)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3CB8300A" w14:textId="2F5632F5" w:rsidR="00164493" w:rsidRPr="00F8081C" w:rsidRDefault="00DE1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bottom w:val="single" w:sz="18" w:space="0" w:color="auto"/>
              <w:right w:val="nil"/>
            </w:tcBorders>
          </w:tcPr>
          <w:p w14:paraId="0117C9B3" w14:textId="4854F9D6" w:rsidR="00164493" w:rsidRPr="00F8081C" w:rsidRDefault="008F0C77" w:rsidP="00E33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  <w:proofErr w:type="spellEnd"/>
            <w:r w:rsidR="00F0061D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F0061D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defluvii</w:t>
            </w:r>
            <w:proofErr w:type="spellEnd"/>
            <w:r w:rsidR="007A2160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2550)</w:t>
            </w:r>
            <w:r w:rsidR="002A4C38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33F4E" w:rsidRPr="00F8081C">
              <w:rPr>
                <w:rFonts w:ascii="Times New Roman" w:hAnsi="Times New Roman" w:cs="Times New Roman"/>
                <w:sz w:val="20"/>
                <w:szCs w:val="20"/>
              </w:rPr>
              <w:t>305 (8E-100)</w:t>
            </w:r>
          </w:p>
        </w:tc>
      </w:tr>
      <w:tr w:rsidR="00164493" w:rsidRPr="00F8081C" w14:paraId="133A1D7C" w14:textId="77777777" w:rsidTr="00CB3632">
        <w:tc>
          <w:tcPr>
            <w:tcW w:w="2448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5F05FF" w14:textId="05038C03" w:rsidR="00164493" w:rsidRPr="00F8081C" w:rsidRDefault="00164493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it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NO-forming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5C90D" w14:textId="29E0F25B" w:rsidR="00164493" w:rsidRPr="00F8081C" w:rsidRDefault="00D41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4493" w:rsidRPr="00F8081C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64493" w:rsidRPr="00F8081C">
              <w:rPr>
                <w:rFonts w:ascii="Times New Roman" w:hAnsi="Times New Roman" w:cs="Times New Roman"/>
                <w:sz w:val="20"/>
                <w:szCs w:val="20"/>
              </w:rPr>
              <w:t>nitrification</w:t>
            </w:r>
            <w:proofErr w:type="gramEnd"/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EC128" w14:textId="2B0ACDCC" w:rsidR="00164493" w:rsidRPr="00C8421C" w:rsidRDefault="0016449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nirK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4CF4F" w14:textId="5885C9F9" w:rsidR="00164493" w:rsidRPr="00F8081C" w:rsidRDefault="00164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0368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1D0E2" w14:textId="1FA23E82" w:rsidR="00164493" w:rsidRPr="00F8081C" w:rsidRDefault="00164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8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7E8A3" w14:textId="7F4A9B7C" w:rsidR="002A14AC" w:rsidRPr="00F8081C" w:rsidRDefault="002A14AC" w:rsidP="002A1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monas</w:t>
            </w:r>
            <w:proofErr w:type="spellEnd"/>
            <w:r w:rsidR="00E22FA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p. (c12476): 225.7 (0.0),</w:t>
            </w:r>
          </w:p>
          <w:p w14:paraId="78373BF7" w14:textId="7CCF5C61" w:rsidR="00E05A6D" w:rsidRPr="00F8081C" w:rsidRDefault="00D65251" w:rsidP="002A1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proofErr w:type="spellEnd"/>
            <w:r w:rsidR="00C012F1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012F1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archaeum</w:t>
            </w:r>
            <w:proofErr w:type="spellEnd"/>
            <w:r w:rsidR="00C012F1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C012F1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limnia</w:t>
            </w:r>
            <w:proofErr w:type="spellEnd"/>
            <w:r w:rsidR="002A14A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2FAC" w:rsidRPr="00F8081C">
              <w:rPr>
                <w:rFonts w:ascii="Times New Roman" w:hAnsi="Times New Roman" w:cs="Times New Roman"/>
                <w:sz w:val="20"/>
                <w:szCs w:val="20"/>
              </w:rPr>
              <w:t>(c3927</w:t>
            </w:r>
            <w:r w:rsidR="00C012F1" w:rsidRPr="00F8081C">
              <w:rPr>
                <w:rFonts w:ascii="Times New Roman" w:hAnsi="Times New Roman" w:cs="Times New Roman"/>
                <w:sz w:val="20"/>
                <w:szCs w:val="20"/>
              </w:rPr>
              <w:t>): 354.4 (0.0)</w:t>
            </w:r>
            <w:r w:rsidR="00761F6D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465E6D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pumilus</w:t>
            </w:r>
            <w:proofErr w:type="spellEnd"/>
            <w:r w:rsidR="00465E6D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65E6D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1F6D" w:rsidRPr="00F8081C">
              <w:rPr>
                <w:rFonts w:ascii="Times New Roman" w:hAnsi="Times New Roman" w:cs="Times New Roman"/>
                <w:sz w:val="20"/>
                <w:szCs w:val="20"/>
              </w:rPr>
              <w:t>c6137</w:t>
            </w:r>
            <w:r w:rsidR="00465E6D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r w:rsidR="00E05A6D" w:rsidRPr="00F8081C">
              <w:rPr>
                <w:rFonts w:ascii="Times New Roman" w:hAnsi="Times New Roman" w:cs="Times New Roman"/>
                <w:sz w:val="20"/>
                <w:szCs w:val="20"/>
              </w:rPr>
              <w:t>405.2 (0.0)</w:t>
            </w:r>
            <w:r w:rsidR="00761F6D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FB73701" w14:textId="1C375028" w:rsidR="00164493" w:rsidRPr="00F8081C" w:rsidRDefault="000634FF" w:rsidP="002A1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mona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cryotoleran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5A6D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1F6D" w:rsidRPr="00F8081C">
              <w:rPr>
                <w:rFonts w:ascii="Times New Roman" w:hAnsi="Times New Roman" w:cs="Times New Roman"/>
                <w:sz w:val="20"/>
                <w:szCs w:val="20"/>
              </w:rPr>
              <w:t>c7953</w:t>
            </w:r>
            <w:r w:rsidR="00E22FAC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419.1</w:t>
            </w:r>
            <w:r w:rsidR="001B18AD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93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61774" w14:textId="20A0C35A" w:rsidR="00164493" w:rsidRPr="00F8081C" w:rsidRDefault="00164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47E7ACE" w14:textId="2D5E75F2" w:rsidR="00164493" w:rsidRPr="00F8081C" w:rsidRDefault="00A9355A" w:rsidP="001B0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5251"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pumilu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koreensis</w:t>
            </w:r>
            <w:proofErr w:type="spellEnd"/>
            <w:r w:rsidR="00E22FA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524)</w:t>
            </w:r>
            <w:r w:rsidR="001B0B6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530.0 (0.0)</w:t>
            </w:r>
            <w:r w:rsidR="00164493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1B0B6B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Rhodopseudomonas</w:t>
            </w:r>
            <w:proofErr w:type="spellEnd"/>
            <w:r w:rsidR="001B0B6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  <w:r w:rsidR="00E22FA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2512)</w:t>
            </w:r>
            <w:r w:rsidR="001B0B6B" w:rsidRPr="00F8081C">
              <w:rPr>
                <w:rFonts w:ascii="Times New Roman" w:hAnsi="Times New Roman" w:cs="Times New Roman"/>
                <w:sz w:val="20"/>
                <w:szCs w:val="20"/>
              </w:rPr>
              <w:t>: 281.6 (0.0)</w:t>
            </w:r>
          </w:p>
        </w:tc>
      </w:tr>
      <w:tr w:rsidR="007C0A64" w:rsidRPr="00F8081C" w14:paraId="4207243A" w14:textId="77777777" w:rsidTr="00CB3632">
        <w:tc>
          <w:tcPr>
            <w:tcW w:w="24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184534" w14:textId="15E4A2EA" w:rsidR="007C0A64" w:rsidRPr="00F8081C" w:rsidRDefault="007C0A6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ic oxid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ubunit B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3C82A" w14:textId="62AD6FE6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enitrification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2B8CC" w14:textId="32AAB8C6" w:rsidR="007C0A64" w:rsidRPr="00C8421C" w:rsidRDefault="007C0A6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norB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80CCE" w14:textId="5A7F652F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456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FF222" w14:textId="6459B36F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5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8F524" w14:textId="66E2BE90" w:rsidR="007C0A64" w:rsidRPr="00F8081C" w:rsidRDefault="00581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Azospirillum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lipoferum</w:t>
            </w:r>
            <w:proofErr w:type="spellEnd"/>
            <w:r w:rsidR="009A6A29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942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686.0 (0.0)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14A67" w14:textId="67CDFC85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78059EF" w14:textId="2874A79D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Rhodopirellu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  <w:r w:rsidR="000A7963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68A4" w:rsidRPr="00F8081C">
              <w:rPr>
                <w:rFonts w:ascii="Times New Roman" w:hAnsi="Times New Roman" w:cs="Times New Roman"/>
                <w:sz w:val="20"/>
                <w:szCs w:val="20"/>
              </w:rPr>
              <w:t>(c3689)</w:t>
            </w:r>
            <w:r w:rsidR="000A7963" w:rsidRPr="00F8081C">
              <w:rPr>
                <w:rFonts w:ascii="Times New Roman" w:hAnsi="Times New Roman" w:cs="Times New Roman"/>
                <w:sz w:val="20"/>
                <w:szCs w:val="20"/>
              </w:rPr>
              <w:t>: 460.3 (0.0)</w:t>
            </w:r>
          </w:p>
        </w:tc>
      </w:tr>
      <w:tr w:rsidR="007C0A64" w:rsidRPr="00F8081C" w14:paraId="0D5649CD" w14:textId="77777777" w:rsidTr="00CB3632">
        <w:tc>
          <w:tcPr>
            <w:tcW w:w="24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B74C02" w14:textId="6A9CC4C1" w:rsidR="007C0A64" w:rsidRPr="00F8081C" w:rsidRDefault="007C0A6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ic oxid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ubunit C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64755" w14:textId="7332C961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enitrification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DC321" w14:textId="530AF718" w:rsidR="007C0A64" w:rsidRPr="00775687" w:rsidRDefault="007C0A6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norC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BF345" w14:textId="687D5848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230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0725C" w14:textId="3A6C5172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5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01A87" w14:textId="05F04F4D" w:rsidR="007C0A64" w:rsidRPr="00F8081C" w:rsidRDefault="00471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r w:rsidR="000920CD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3880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184.1 (2.8E-43)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65E20" w14:textId="78CD1D16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365A421" w14:textId="77777777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A64" w:rsidRPr="00F8081C" w14:paraId="42614083" w14:textId="77777777" w:rsidTr="00CB3632">
        <w:tc>
          <w:tcPr>
            <w:tcW w:w="24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B8B1AB" w14:textId="3D6729C8" w:rsidR="007C0A64" w:rsidRPr="00F8081C" w:rsidRDefault="007C0A6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ous-oxid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85054" w14:textId="287F3AB7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enitrification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4DB6B" w14:textId="5ABC9D38" w:rsidR="007C0A64" w:rsidRPr="00775687" w:rsidRDefault="007C0A6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nosZ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259BB" w14:textId="39BAB16D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037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94E2C" w14:textId="06EE1E7A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FB7B6" w14:textId="77777777" w:rsidR="00C92F4F" w:rsidRPr="00F8081C" w:rsidRDefault="00C9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Brucel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elitensis</w:t>
            </w:r>
            <w:proofErr w:type="spellEnd"/>
            <w:r w:rsidR="0066757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2169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 481.5 (0.0)</w:t>
            </w:r>
            <w:r w:rsidR="0066757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6A58D5C2" w14:textId="47A909FB" w:rsidR="007C0A64" w:rsidRPr="00F8081C" w:rsidRDefault="00C9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hewanel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7572" w:rsidRPr="00F8081C">
              <w:rPr>
                <w:rFonts w:ascii="Times New Roman" w:hAnsi="Times New Roman" w:cs="Times New Roman"/>
                <w:sz w:val="20"/>
                <w:szCs w:val="20"/>
              </w:rPr>
              <w:t>c9216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301.6 (0.0)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D6344" w14:textId="6FE1D92A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A62835" w14:textId="77777777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A64" w:rsidRPr="00F8081C" w14:paraId="46487F07" w14:textId="77777777" w:rsidTr="00CB3632">
        <w:tc>
          <w:tcPr>
            <w:tcW w:w="2448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5E237504" w14:textId="7715E031" w:rsidR="007C0A64" w:rsidRPr="00F8081C" w:rsidRDefault="007C0A6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ic oxid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14D0946" w14:textId="1D46B169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enitrification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3698EB5" w14:textId="3C10DB7E" w:rsidR="007C0A64" w:rsidRPr="00C8421C" w:rsidRDefault="007C0A6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norQ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3948C26" w14:textId="6DC13C26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474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4D151D7" w14:textId="292D73AB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8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D3D7C40" w14:textId="200D89CA" w:rsidR="007C0A64" w:rsidRPr="00F8081C" w:rsidRDefault="007C0A64" w:rsidP="00A24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Beggiato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</w:t>
            </w:r>
            <w:r w:rsidR="00114FC5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13990</w:t>
            </w:r>
            <w:r w:rsidR="00A24B20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r w:rsidR="00ED3DCE" w:rsidRPr="00F8081C">
              <w:rPr>
                <w:rFonts w:ascii="Times New Roman" w:hAnsi="Times New Roman" w:cs="Times New Roman"/>
                <w:sz w:val="20"/>
                <w:szCs w:val="20"/>
              </w:rPr>
              <w:t>147.5 (2.2E-32)</w:t>
            </w:r>
            <w:r w:rsidR="00114FC5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A24B20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ethylotenera</w:t>
            </w:r>
            <w:proofErr w:type="spellEnd"/>
            <w:r w:rsidR="00A24B20"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24B20" w:rsidRPr="00F8081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713BF4" w:rsidRPr="00F808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4B20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14FC5" w:rsidRPr="00F8081C">
              <w:rPr>
                <w:rFonts w:ascii="Times New Roman" w:hAnsi="Times New Roman" w:cs="Times New Roman"/>
                <w:sz w:val="20"/>
                <w:szCs w:val="20"/>
              </w:rPr>
              <w:t>c11515)</w:t>
            </w:r>
            <w:r w:rsidR="00ED3DCE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D6171" w:rsidRPr="00F8081C">
              <w:rPr>
                <w:rFonts w:ascii="Times New Roman" w:hAnsi="Times New Roman" w:cs="Times New Roman"/>
                <w:sz w:val="20"/>
                <w:szCs w:val="20"/>
              </w:rPr>
              <w:t>153.7 (34E-34)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AD4603E" w14:textId="5C1FC167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307CFED2" w14:textId="1DC2238E" w:rsidR="007C0A64" w:rsidRPr="00F8081C" w:rsidRDefault="000E7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pumilus</w:t>
            </w:r>
            <w:proofErr w:type="spellEnd"/>
            <w:r w:rsidR="009C203E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5346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120.2 (4.0E-24)</w:t>
            </w:r>
          </w:p>
        </w:tc>
      </w:tr>
      <w:tr w:rsidR="007C0A64" w:rsidRPr="00F8081C" w14:paraId="3D62B090" w14:textId="77777777" w:rsidTr="00CB3632">
        <w:tc>
          <w:tcPr>
            <w:tcW w:w="2448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4130DA3" w14:textId="3B360633" w:rsidR="007C0A64" w:rsidRPr="00F8081C" w:rsidRDefault="007C0A6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Hydroxylamine oxidase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4" w:space="0" w:color="auto"/>
            </w:tcBorders>
          </w:tcPr>
          <w:p w14:paraId="49FF157C" w14:textId="2298A76C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Nitrification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</w:tcPr>
          <w:p w14:paraId="59E805C5" w14:textId="555BAC5B" w:rsidR="007C0A64" w:rsidRPr="00C8421C" w:rsidRDefault="007C0A6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hao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14:paraId="35323A99" w14:textId="38EFFBE5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10535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14:paraId="62FEC5DD" w14:textId="699F5C0D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7D9241B" w14:textId="77777777" w:rsidR="000C5533" w:rsidRPr="00F8081C" w:rsidRDefault="000C5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Endosymbiont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Tevnia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jerichonana</w:t>
            </w:r>
            <w:proofErr w:type="spellEnd"/>
            <w:r w:rsidR="00065D9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10398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 340.9 (0.0)</w:t>
            </w:r>
            <w:r w:rsidR="00065D9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62F997A9" w14:textId="6B596DD8" w:rsidR="007C0A64" w:rsidRPr="00F8081C" w:rsidRDefault="000C5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Endosymbiont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Riftia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pachyptila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65D9C" w:rsidRPr="00F8081C">
              <w:rPr>
                <w:rFonts w:ascii="Times New Roman" w:hAnsi="Times New Roman" w:cs="Times New Roman"/>
                <w:sz w:val="20"/>
                <w:szCs w:val="20"/>
              </w:rPr>
              <w:t>c8621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E1146" w:rsidRPr="00F8081C">
              <w:rPr>
                <w:rFonts w:ascii="Times New Roman" w:hAnsi="Times New Roman" w:cs="Times New Roman"/>
                <w:sz w:val="20"/>
                <w:szCs w:val="20"/>
              </w:rPr>
              <w:t>238.4 (0.0)</w:t>
            </w:r>
          </w:p>
        </w:tc>
        <w:tc>
          <w:tcPr>
            <w:tcW w:w="931" w:type="dxa"/>
            <w:tcBorders>
              <w:top w:val="single" w:sz="18" w:space="0" w:color="auto"/>
              <w:bottom w:val="single" w:sz="4" w:space="0" w:color="auto"/>
            </w:tcBorders>
          </w:tcPr>
          <w:p w14:paraId="1C3C0936" w14:textId="5ECF5034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463A15CA" w14:textId="37942F38" w:rsidR="007C0A64" w:rsidRPr="00F8081C" w:rsidRDefault="00BF4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mona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cryotolerans</w:t>
            </w:r>
            <w:proofErr w:type="spellEnd"/>
            <w:r w:rsidR="00E93C9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4494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481.1 (0.0)</w:t>
            </w:r>
          </w:p>
        </w:tc>
      </w:tr>
      <w:tr w:rsidR="00A57704" w:rsidRPr="00F8081C" w14:paraId="4D7599A7" w14:textId="77777777" w:rsidTr="00CB3632">
        <w:tc>
          <w:tcPr>
            <w:tcW w:w="2448" w:type="dxa"/>
            <w:tcBorders>
              <w:left w:val="nil"/>
              <w:bottom w:val="single" w:sz="4" w:space="0" w:color="auto"/>
            </w:tcBorders>
          </w:tcPr>
          <w:p w14:paraId="132911B6" w14:textId="33947835" w:rsidR="00A57704" w:rsidRPr="00F8081C" w:rsidRDefault="00A5770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Ammonia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monooxygenas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ubunit 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9992BFD" w14:textId="61D4493E" w:rsidR="00A57704" w:rsidRPr="00F8081C" w:rsidRDefault="00A57704" w:rsidP="00A57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Nitrific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395D94" w14:textId="4B210E57" w:rsidR="00A57704" w:rsidRPr="00C8421C" w:rsidRDefault="00A577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amoA</w:t>
            </w:r>
            <w:proofErr w:type="spellEnd"/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C2786B" w14:textId="77777777" w:rsidR="008A1F42" w:rsidRPr="00F8081C" w:rsidRDefault="008A1F42" w:rsidP="008A1F4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>PF12942.2</w:t>
            </w:r>
          </w:p>
          <w:p w14:paraId="57C7DA58" w14:textId="77777777" w:rsidR="00A57704" w:rsidRPr="00F8081C" w:rsidRDefault="00A57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104B3F" w14:textId="4096502C" w:rsidR="00A57704" w:rsidRPr="00F8081C" w:rsidRDefault="00FA1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8" w:type="dxa"/>
            <w:gridSpan w:val="2"/>
            <w:tcBorders>
              <w:bottom w:val="single" w:sz="4" w:space="0" w:color="auto"/>
            </w:tcBorders>
          </w:tcPr>
          <w:p w14:paraId="77D8C82F" w14:textId="2D374214" w:rsidR="0031491D" w:rsidRPr="00F8081C" w:rsidRDefault="00825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Uncultured</w:t>
            </w:r>
            <w:r w:rsidR="00FA1725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1725" w:rsidRPr="00F8081C">
              <w:rPr>
                <w:rFonts w:ascii="Times New Roman" w:hAnsi="Times New Roman" w:cs="Times New Roman"/>
                <w:sz w:val="20"/>
                <w:szCs w:val="20"/>
              </w:rPr>
              <w:t>Crenarchaeote</w:t>
            </w:r>
            <w:proofErr w:type="spellEnd"/>
            <w:r w:rsidR="0078652E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B6970" w:rsidRPr="00F8081C">
              <w:rPr>
                <w:rFonts w:ascii="Times New Roman" w:hAnsi="Times New Roman" w:cs="Times New Roman"/>
                <w:sz w:val="20"/>
                <w:szCs w:val="20"/>
              </w:rPr>
              <w:t>c5281</w:t>
            </w:r>
            <w:r w:rsidR="0001199F" w:rsidRPr="00F8081C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r w:rsidR="00B03D54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 w:rsidR="000D5AD1" w:rsidRPr="00F8081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03D54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E-106</w:t>
            </w:r>
            <w:r w:rsidR="00B03D54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B6970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1236B3A" w14:textId="50FDC8D2" w:rsidR="00A57704" w:rsidRPr="00F8081C" w:rsidRDefault="000D5AD1" w:rsidP="000D5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Crenarchaeot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1491D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B6970" w:rsidRPr="00F8081C">
              <w:rPr>
                <w:rFonts w:ascii="Times New Roman" w:hAnsi="Times New Roman" w:cs="Times New Roman"/>
                <w:sz w:val="20"/>
                <w:szCs w:val="20"/>
              </w:rPr>
              <w:t>c8131)</w:t>
            </w:r>
            <w:r w:rsidR="0031491D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22.0</w:t>
            </w:r>
            <w:r w:rsidR="0031491D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.0E-68</w:t>
            </w:r>
            <w:r w:rsidR="0031491D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6D58AE0" w14:textId="3E8A7170" w:rsidR="00A57704" w:rsidRPr="00F8081C" w:rsidRDefault="00156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  <w:right w:val="nil"/>
            </w:tcBorders>
          </w:tcPr>
          <w:p w14:paraId="793DA87C" w14:textId="3ED8DC19" w:rsidR="0066510A" w:rsidRPr="00F8081C" w:rsidRDefault="00E0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Crenarchaeot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3684" w:rsidRPr="00F8081C">
              <w:rPr>
                <w:rFonts w:ascii="Times New Roman" w:hAnsi="Times New Roman" w:cs="Times New Roman"/>
                <w:sz w:val="20"/>
                <w:szCs w:val="20"/>
              </w:rPr>
              <w:t>(c1538): 226 (2.8E-67)</w:t>
            </w:r>
          </w:p>
        </w:tc>
      </w:tr>
      <w:tr w:rsidR="007C0A64" w:rsidRPr="00F8081C" w14:paraId="500E7ECB" w14:textId="77777777" w:rsidTr="00CB3632">
        <w:tc>
          <w:tcPr>
            <w:tcW w:w="2448" w:type="dxa"/>
            <w:tcBorders>
              <w:left w:val="nil"/>
              <w:bottom w:val="single" w:sz="18" w:space="0" w:color="auto"/>
            </w:tcBorders>
          </w:tcPr>
          <w:p w14:paraId="5937E7A7" w14:textId="7997EA83" w:rsidR="007C0A64" w:rsidRPr="00F8081C" w:rsidRDefault="00A5770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C0A64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mmonia </w:t>
            </w:r>
            <w:proofErr w:type="spellStart"/>
            <w:r w:rsidR="007C0A64" w:rsidRPr="00F8081C">
              <w:rPr>
                <w:rFonts w:ascii="Times New Roman" w:hAnsi="Times New Roman" w:cs="Times New Roman"/>
                <w:sz w:val="20"/>
                <w:szCs w:val="20"/>
              </w:rPr>
              <w:t>monooxygenase</w:t>
            </w:r>
            <w:proofErr w:type="spellEnd"/>
            <w:r w:rsidR="007C0A64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ubunit C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50BEDC37" w14:textId="062F91A6" w:rsidR="007C0A64" w:rsidRPr="00F8081C" w:rsidRDefault="007C0A64" w:rsidP="00A57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Nitrification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45130F0F" w14:textId="465FF110" w:rsidR="007C0A64" w:rsidRPr="00C842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amoC</w:t>
            </w:r>
            <w:proofErr w:type="spellEnd"/>
            <w:proofErr w:type="gramEnd"/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07358D91" w14:textId="23FF52C3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10946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2C84A25C" w14:textId="12E43151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8" w:type="dxa"/>
            <w:gridSpan w:val="2"/>
            <w:tcBorders>
              <w:bottom w:val="single" w:sz="18" w:space="0" w:color="auto"/>
            </w:tcBorders>
          </w:tcPr>
          <w:p w14:paraId="372DC692" w14:textId="77777777" w:rsidR="008D0E48" w:rsidRPr="00F8081C" w:rsidRDefault="008D0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pumilu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  <w:r w:rsidR="00E67B6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17046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 326.6 (0.0)</w:t>
            </w:r>
            <w:r w:rsidR="00E67B6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7555D1D" w14:textId="11AC8F52" w:rsidR="007C0A64" w:rsidRPr="00F8081C" w:rsidRDefault="008D0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spir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ultiformi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7B6C" w:rsidRPr="00F8081C">
              <w:rPr>
                <w:rFonts w:ascii="Times New Roman" w:hAnsi="Times New Roman" w:cs="Times New Roman"/>
                <w:sz w:val="20"/>
                <w:szCs w:val="20"/>
              </w:rPr>
              <w:t>c8983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495.4 (0.0)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20E21C7F" w14:textId="6438C674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0" w:type="dxa"/>
            <w:gridSpan w:val="2"/>
            <w:tcBorders>
              <w:bottom w:val="single" w:sz="18" w:space="0" w:color="auto"/>
              <w:right w:val="nil"/>
            </w:tcBorders>
          </w:tcPr>
          <w:p w14:paraId="4908B899" w14:textId="34BF8D06" w:rsidR="00484808" w:rsidRPr="00F8081C" w:rsidRDefault="00484808" w:rsidP="00484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spir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ultiformi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2A16" w:rsidRPr="00F8081C">
              <w:rPr>
                <w:rFonts w:ascii="Times New Roman" w:hAnsi="Times New Roman" w:cs="Times New Roman"/>
                <w:sz w:val="20"/>
                <w:szCs w:val="20"/>
              </w:rPr>
              <w:t>(c298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 310.8 (0.0),</w:t>
            </w:r>
          </w:p>
          <w:p w14:paraId="0CADC1BC" w14:textId="61392394" w:rsidR="00BC0EA1" w:rsidRPr="00F8081C" w:rsidRDefault="00BC0EA1" w:rsidP="00484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spir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ultiformi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808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92A16" w:rsidRPr="00F8081C">
              <w:rPr>
                <w:rFonts w:ascii="Times New Roman" w:hAnsi="Times New Roman" w:cs="Times New Roman"/>
                <w:sz w:val="20"/>
                <w:szCs w:val="20"/>
              </w:rPr>
              <w:t>c4000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r w:rsidR="00FB7D15" w:rsidRPr="00F8081C">
              <w:rPr>
                <w:rFonts w:ascii="Times New Roman" w:hAnsi="Times New Roman" w:cs="Times New Roman"/>
                <w:sz w:val="20"/>
                <w:szCs w:val="20"/>
              </w:rPr>
              <w:t>441.4 (0.0),</w:t>
            </w:r>
          </w:p>
          <w:p w14:paraId="1D6BEA76" w14:textId="09F869AF" w:rsidR="007C0A64" w:rsidRPr="00F8081C" w:rsidRDefault="001A4A2F" w:rsidP="00484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911">
              <w:rPr>
                <w:rFonts w:ascii="Times New Roman" w:hAnsi="Times New Roman" w:cs="Times New Roman"/>
                <w:sz w:val="20"/>
                <w:szCs w:val="20"/>
              </w:rPr>
              <w:t>Candidatu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pumilu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alaria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4388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92A16" w:rsidRPr="00F8081C">
              <w:rPr>
                <w:rFonts w:ascii="Times New Roman" w:hAnsi="Times New Roman" w:cs="Times New Roman"/>
                <w:sz w:val="20"/>
                <w:szCs w:val="20"/>
              </w:rPr>
              <w:t>c4192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298.1 (0.0)</w:t>
            </w:r>
          </w:p>
        </w:tc>
      </w:tr>
      <w:tr w:rsidR="004924CA" w:rsidRPr="00F8081C" w14:paraId="159D6EE2" w14:textId="77777777" w:rsidTr="00CB3632">
        <w:tc>
          <w:tcPr>
            <w:tcW w:w="2448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1B00F574" w14:textId="00EE0937" w:rsidR="004924CA" w:rsidRPr="00F8081C" w:rsidRDefault="004924CA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  <w:r w:rsidR="00AD5519" w:rsidRPr="00F8081C">
              <w:rPr>
                <w:rFonts w:ascii="Times New Roman" w:hAnsi="Times New Roman" w:cs="Times New Roman"/>
                <w:sz w:val="20"/>
                <w:szCs w:val="20"/>
              </w:rPr>
              <w:t>, alpha subunit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0ED51F16" w14:textId="7706BA78" w:rsidR="004924CA" w:rsidRPr="00F8081C" w:rsidRDefault="00AD5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Urea metabolism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14:paraId="21164E75" w14:textId="50C5A64E" w:rsidR="004924CA" w:rsidRPr="00C8421C" w:rsidRDefault="005A2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C8421C">
              <w:rPr>
                <w:rFonts w:ascii="Times New Roman" w:hAnsi="Times New Roman" w:cs="Times New Roman"/>
                <w:i/>
                <w:sz w:val="20"/>
                <w:szCs w:val="20"/>
              </w:rPr>
              <w:t>ure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6FCCB292" w14:textId="5931B911" w:rsidR="004924CA" w:rsidRPr="00F8081C" w:rsidRDefault="00AD5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1428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14:paraId="1AEB839A" w14:textId="63959E29" w:rsidR="004924CA" w:rsidRPr="00F8081C" w:rsidRDefault="00AD5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C56A40D" w14:textId="4486FE1A" w:rsidR="00AD5519" w:rsidRPr="00F8081C" w:rsidRDefault="00472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sphaer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viennensi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2240): 812.8</w:t>
            </w:r>
            <w:r w:rsidR="00AE2725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  <w:r w:rsidR="00FC3297" w:rsidRPr="00F808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BA75A8E" w14:textId="09CEF39B" w:rsidR="00FC3297" w:rsidRPr="00F8081C" w:rsidRDefault="00FC3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piribacter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alinu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5792): 290.0</w:t>
            </w:r>
            <w:r w:rsidR="009D085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35479AC" w14:textId="311D3A01" w:rsidR="00151151" w:rsidRPr="00F8081C" w:rsidRDefault="00FC3297" w:rsidP="001511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pumilu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8649): 242.7</w:t>
            </w:r>
            <w:r w:rsidR="009D085C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264D0" w:rsidRPr="00F8081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085C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51151" w:rsidRPr="00F808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7D1F9F0" w14:textId="636431B6" w:rsidR="00151151" w:rsidRPr="00F8081C" w:rsidRDefault="00151151" w:rsidP="0015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denitrifican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4946): 235.3 (0.0),</w:t>
            </w:r>
          </w:p>
          <w:p w14:paraId="432F0554" w14:textId="49470491" w:rsidR="00151151" w:rsidRPr="00F8081C" w:rsidRDefault="00151151" w:rsidP="00151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pina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p. (c15212): 90.9 (2.4e-15),</w:t>
            </w:r>
          </w:p>
          <w:p w14:paraId="58246876" w14:textId="4C098954" w:rsidR="00FC3297" w:rsidRPr="00F8081C" w:rsidRDefault="00FC32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8" w:space="0" w:color="auto"/>
              <w:bottom w:val="single" w:sz="18" w:space="0" w:color="auto"/>
            </w:tcBorders>
          </w:tcPr>
          <w:p w14:paraId="07C85595" w14:textId="0CC92AAC" w:rsidR="004924CA" w:rsidRPr="00F8081C" w:rsidRDefault="00376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2B87D905" w14:textId="5CA4960C" w:rsidR="004924CA" w:rsidRPr="00F8081C" w:rsidRDefault="00376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pumilus</w:t>
            </w:r>
            <w:proofErr w:type="spellEnd"/>
            <w:r w:rsidR="00F07D86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sp. (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c699): 870.5 (0.0)</w:t>
            </w:r>
          </w:p>
        </w:tc>
      </w:tr>
      <w:tr w:rsidR="007C0A64" w:rsidRPr="00F8081C" w14:paraId="3E6697BE" w14:textId="77777777" w:rsidTr="00CB3632">
        <w:tc>
          <w:tcPr>
            <w:tcW w:w="2448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120D3496" w14:textId="5E49F1D8" w:rsidR="007C0A64" w:rsidRPr="00F8081C" w:rsidRDefault="007C0A6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Nitrate/nitrite sensor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1FA71621" w14:textId="2CCFBE76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Nitrate respiration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14:paraId="6808B196" w14:textId="38CA7ED2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narX</w:t>
            </w:r>
            <w:proofErr w:type="spellEnd"/>
            <w:proofErr w:type="gram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75687">
              <w:rPr>
                <w:rFonts w:ascii="Times New Roman" w:hAnsi="Times New Roman" w:cs="Times New Roman"/>
                <w:i/>
                <w:sz w:val="20"/>
                <w:szCs w:val="20"/>
              </w:rPr>
              <w:t>narL</w:t>
            </w:r>
            <w:proofErr w:type="spellEnd"/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3091B587" w14:textId="4B7022D8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K07673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14:paraId="60EDB8BC" w14:textId="774A023F" w:rsidR="007C0A64" w:rsidRPr="00F8081C" w:rsidRDefault="00830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5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8AC40B8" w14:textId="77777777" w:rsidR="00634838" w:rsidRPr="00F8081C" w:rsidRDefault="0079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Thioalkalivibrio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atireducens</w:t>
            </w:r>
            <w:proofErr w:type="spellEnd"/>
            <w:r w:rsidR="008301C7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c13655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): 141.4 (1.4E-30)</w:t>
            </w:r>
            <w:r w:rsidR="008301C7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E6CB522" w14:textId="785574AB" w:rsidR="00634838" w:rsidRPr="00F8081C" w:rsidRDefault="00634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Thioalkalivibrio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ulfidiphilus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301C7" w:rsidRPr="00F8081C">
              <w:rPr>
                <w:rFonts w:ascii="Times New Roman" w:hAnsi="Times New Roman" w:cs="Times New Roman"/>
                <w:sz w:val="20"/>
                <w:szCs w:val="20"/>
              </w:rPr>
              <w:t>c1277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r w:rsidR="00C65065" w:rsidRPr="00F8081C">
              <w:rPr>
                <w:rFonts w:ascii="Times New Roman" w:hAnsi="Times New Roman" w:cs="Times New Roman"/>
                <w:sz w:val="20"/>
                <w:szCs w:val="20"/>
              </w:rPr>
              <w:t>298.1 (0.0),</w:t>
            </w:r>
          </w:p>
          <w:p w14:paraId="1AD4E315" w14:textId="7DD7AE55" w:rsidR="007C0A64" w:rsidRPr="00F8081C" w:rsidRDefault="004A7DAA" w:rsidP="004A7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olemya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velum gill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ymbiont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4838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301C7" w:rsidRPr="00F8081C">
              <w:rPr>
                <w:rFonts w:ascii="Times New Roman" w:hAnsi="Times New Roman" w:cs="Times New Roman"/>
                <w:sz w:val="20"/>
                <w:szCs w:val="20"/>
              </w:rPr>
              <w:t>c1401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313.9 (0.0)</w:t>
            </w:r>
          </w:p>
        </w:tc>
        <w:tc>
          <w:tcPr>
            <w:tcW w:w="931" w:type="dxa"/>
            <w:tcBorders>
              <w:top w:val="single" w:sz="18" w:space="0" w:color="auto"/>
              <w:bottom w:val="single" w:sz="18" w:space="0" w:color="auto"/>
            </w:tcBorders>
          </w:tcPr>
          <w:p w14:paraId="74186DD9" w14:textId="290B493E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83B1A23" w14:textId="77777777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CC3" w:rsidRPr="00F8081C" w14:paraId="544EE46D" w14:textId="77777777" w:rsidTr="00CB3632">
        <w:tc>
          <w:tcPr>
            <w:tcW w:w="2448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312B251" w14:textId="6AC841FC" w:rsidR="00A06CC3" w:rsidRPr="00F8081C" w:rsidRDefault="00A06CC3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3F4F9A87" w14:textId="56D9D54B" w:rsidR="00A06CC3" w:rsidRPr="00F8081C" w:rsidRDefault="00A0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14:paraId="6BE8035C" w14:textId="77777777" w:rsidR="00A06CC3" w:rsidRPr="00F8081C" w:rsidRDefault="00A0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1E4C2415" w14:textId="77777777" w:rsidR="004D3F7B" w:rsidRDefault="00B14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00122, </w:t>
            </w:r>
            <w:r w:rsidR="004D3F7B">
              <w:rPr>
                <w:rFonts w:ascii="Times New Roman" w:hAnsi="Times New Roman" w:cs="Times New Roman"/>
                <w:sz w:val="20"/>
                <w:szCs w:val="20"/>
              </w:rPr>
              <w:t>K00123, K00124,</w:t>
            </w:r>
          </w:p>
          <w:p w14:paraId="3ED5C3DA" w14:textId="01746CC2" w:rsidR="00A06CC3" w:rsidRPr="00F8081C" w:rsidRDefault="00B14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0127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14:paraId="29C75D89" w14:textId="77777777" w:rsidR="00A06CC3" w:rsidRPr="00F8081C" w:rsidRDefault="00A0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FAF4CED" w14:textId="77777777" w:rsidR="00321276" w:rsidRDefault="00321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sif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j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16276): 348.2 (0.0),</w:t>
            </w:r>
          </w:p>
          <w:p w14:paraId="0466E5A8" w14:textId="6EFE675F" w:rsidR="00321276" w:rsidRDefault="00B77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(c15615):</w:t>
            </w:r>
            <w:r w:rsidR="00E329F1">
              <w:rPr>
                <w:rFonts w:ascii="Times New Roman" w:hAnsi="Times New Roman" w:cs="Times New Roman"/>
                <w:sz w:val="20"/>
                <w:szCs w:val="20"/>
              </w:rPr>
              <w:t xml:space="preserve"> 250.4 (0.0)</w:t>
            </w:r>
            <w:r w:rsidR="003220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DACF848" w14:textId="03765DF0" w:rsidR="00E329F1" w:rsidRDefault="00E329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spi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oergensen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3682): 184.9 (1.79E-43)</w:t>
            </w:r>
            <w:r w:rsidR="003220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9670772" w14:textId="57195FA0" w:rsidR="00E329F1" w:rsidRDefault="0032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</w:t>
            </w:r>
            <w:r w:rsidR="00D65886">
              <w:rPr>
                <w:rFonts w:ascii="Times New Roman" w:hAnsi="Times New Roman" w:cs="Times New Roman"/>
                <w:i/>
                <w:sz w:val="20"/>
                <w:szCs w:val="20"/>
              </w:rPr>
              <w:t>minicoccus</w:t>
            </w:r>
            <w:proofErr w:type="spellEnd"/>
            <w:r w:rsidR="00D658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D65886">
              <w:rPr>
                <w:rFonts w:ascii="Times New Roman" w:hAnsi="Times New Roman" w:cs="Times New Roman"/>
                <w:i/>
                <w:sz w:val="20"/>
                <w:szCs w:val="20"/>
              </w:rPr>
              <w:t>roseus</w:t>
            </w:r>
            <w:proofErr w:type="spellEnd"/>
            <w:r w:rsidR="00D65886">
              <w:rPr>
                <w:rFonts w:ascii="Times New Roman" w:hAnsi="Times New Roman" w:cs="Times New Roman"/>
                <w:sz w:val="20"/>
                <w:szCs w:val="20"/>
              </w:rPr>
              <w:t xml:space="preserve"> (c7787): 107.1 (2.6E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30D0A7A4" w14:textId="728C2889" w:rsidR="003220B0" w:rsidRDefault="005C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zospirill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 w:rsidR="00992958">
              <w:rPr>
                <w:rFonts w:ascii="Times New Roman" w:hAnsi="Times New Roman" w:cs="Times New Roman"/>
                <w:sz w:val="20"/>
                <w:szCs w:val="20"/>
              </w:rPr>
              <w:t>(c6292): 370.5 (0.0),</w:t>
            </w:r>
          </w:p>
          <w:p w14:paraId="41D213C7" w14:textId="7D61353F" w:rsidR="00992958" w:rsidRPr="00C873CA" w:rsidRDefault="00C87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rbaspirill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 (c9560): 162.2 (1.0E-36)</w:t>
            </w:r>
          </w:p>
          <w:p w14:paraId="605C145A" w14:textId="3D10C596" w:rsidR="003220B0" w:rsidRPr="00D65886" w:rsidRDefault="003220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8" w:space="0" w:color="auto"/>
              <w:bottom w:val="single" w:sz="18" w:space="0" w:color="auto"/>
            </w:tcBorders>
          </w:tcPr>
          <w:p w14:paraId="4785BAC1" w14:textId="7DD890E2" w:rsidR="00A06CC3" w:rsidRPr="00F8081C" w:rsidRDefault="00A0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70B83D17" w14:textId="77777777" w:rsidR="00A06CC3" w:rsidRDefault="00A0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lici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(c6867): 276.2 (0.0)</w:t>
            </w:r>
          </w:p>
          <w:p w14:paraId="705A53D4" w14:textId="6AE8B5BA" w:rsidR="00A06CC3" w:rsidRPr="00A06CC3" w:rsidRDefault="00A0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6CC3">
              <w:rPr>
                <w:rFonts w:ascii="Times New Roman" w:hAnsi="Times New Roman" w:cs="Times New Roman"/>
                <w:i/>
                <w:sz w:val="20"/>
                <w:szCs w:val="20"/>
              </w:rPr>
              <w:t>Alkalilimnicola</w:t>
            </w:r>
            <w:proofErr w:type="spellEnd"/>
            <w:r w:rsidRPr="00A06C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06CC3">
              <w:rPr>
                <w:rFonts w:ascii="Times New Roman" w:hAnsi="Times New Roman" w:cs="Times New Roman"/>
                <w:i/>
                <w:sz w:val="20"/>
                <w:szCs w:val="20"/>
              </w:rPr>
              <w:t>ehrlich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8778): 198.0 (0.0)</w:t>
            </w:r>
          </w:p>
        </w:tc>
      </w:tr>
      <w:tr w:rsidR="007C0A64" w:rsidRPr="00F8081C" w14:paraId="3D275F54" w14:textId="77777777" w:rsidTr="00CB3632">
        <w:tc>
          <w:tcPr>
            <w:tcW w:w="14047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C53FA5" w14:textId="334D89F4" w:rsidR="007C0A64" w:rsidRPr="00F8081C" w:rsidRDefault="007C0A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/>
                <w:sz w:val="20"/>
                <w:szCs w:val="20"/>
              </w:rPr>
              <w:t>Sulfur metabolism</w:t>
            </w:r>
          </w:p>
        </w:tc>
      </w:tr>
      <w:tr w:rsidR="008B76B9" w:rsidRPr="00F8081C" w14:paraId="52C4A48A" w14:textId="77777777" w:rsidTr="00CB3632">
        <w:tc>
          <w:tcPr>
            <w:tcW w:w="2448" w:type="dxa"/>
            <w:tcBorders>
              <w:top w:val="single" w:sz="4" w:space="0" w:color="auto"/>
              <w:left w:val="nil"/>
            </w:tcBorders>
          </w:tcPr>
          <w:p w14:paraId="7174A144" w14:textId="2CA68FB4" w:rsidR="008B76B9" w:rsidRPr="00F8081C" w:rsidRDefault="00DA784B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srC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like protein</w:t>
            </w:r>
            <w:r w:rsidR="00BF1A48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F1A48" w:rsidRPr="00F8081C">
              <w:rPr>
                <w:rFonts w:ascii="Times New Roman" w:hAnsi="Times New Roman" w:cs="Times New Roman"/>
                <w:sz w:val="20"/>
                <w:szCs w:val="20"/>
              </w:rPr>
              <w:t>Tus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25BAAE9" w14:textId="45836DFD" w:rsidR="008B76B9" w:rsidRPr="00F8081C" w:rsidRDefault="005F510C" w:rsidP="0062520B">
            <w:pPr>
              <w:ind w:left="-1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ulfur oxidation</w:t>
            </w:r>
            <w:r w:rsidR="00F11D8C" w:rsidRPr="00F8081C">
              <w:rPr>
                <w:rFonts w:ascii="Times New Roman" w:hAnsi="Times New Roman" w:cs="Times New Roman"/>
                <w:sz w:val="20"/>
                <w:szCs w:val="20"/>
              </w:rPr>
              <w:t>, sulfur transfer protei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1B87434" w14:textId="7A3D2151" w:rsidR="008B76B9" w:rsidRPr="008D2EA7" w:rsidRDefault="00147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D2EA7">
              <w:rPr>
                <w:rFonts w:ascii="Times New Roman" w:hAnsi="Times New Roman" w:cs="Times New Roman"/>
                <w:i/>
                <w:sz w:val="20"/>
                <w:szCs w:val="20"/>
              </w:rPr>
              <w:t>dsrC</w:t>
            </w:r>
            <w:proofErr w:type="spellEnd"/>
            <w:proofErr w:type="gramEnd"/>
            <w:r w:rsidR="00EB659D" w:rsidRPr="008D2EA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EB659D" w:rsidRPr="008D2EA7">
              <w:rPr>
                <w:rFonts w:ascii="Times New Roman" w:hAnsi="Times New Roman" w:cs="Times New Roman"/>
                <w:i/>
                <w:sz w:val="20"/>
                <w:szCs w:val="20"/>
              </w:rPr>
              <w:t>tus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4EB447" w14:textId="6CB62080" w:rsidR="008B76B9" w:rsidRPr="00F8081C" w:rsidRDefault="00130E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>PF04358.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66C2E9" w14:textId="363D32FA" w:rsidR="008B76B9" w:rsidRPr="00F8081C" w:rsidRDefault="00AC7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</w:tcPr>
          <w:p w14:paraId="79A148B0" w14:textId="77777777" w:rsidR="00302CD7" w:rsidRDefault="00620669" w:rsidP="00865E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edimentico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elenatireducens</w:t>
            </w:r>
            <w:proofErr w:type="spellEnd"/>
            <w:r w:rsidR="00D84ED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3CF8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4ED2" w:rsidRPr="00F8081C">
              <w:rPr>
                <w:rFonts w:ascii="Times New Roman" w:hAnsi="Times New Roman" w:cs="Times New Roman"/>
                <w:sz w:val="20"/>
                <w:szCs w:val="20"/>
              </w:rPr>
              <w:t>c1512</w:t>
            </w:r>
            <w:r w:rsidR="00E456BB" w:rsidRPr="00F8081C">
              <w:rPr>
                <w:rFonts w:ascii="Times New Roman" w:hAnsi="Times New Roman" w:cs="Times New Roman"/>
                <w:sz w:val="20"/>
                <w:szCs w:val="20"/>
              </w:rPr>
              <w:t>): 113.3 (6.0E-33)</w:t>
            </w:r>
            <w:r w:rsidR="00D84ED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78D14BC" w14:textId="3B6E8033" w:rsidR="00620669" w:rsidRPr="00F8081C" w:rsidRDefault="00B968D0" w:rsidP="00865E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ulfuricel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denitrificans</w:t>
            </w:r>
            <w:proofErr w:type="spellEnd"/>
          </w:p>
          <w:p w14:paraId="7B504A8B" w14:textId="3A6146D7" w:rsidR="008B76B9" w:rsidRPr="00F8081C" w:rsidRDefault="00164B1A" w:rsidP="00865E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963CF8" w:rsidRPr="00F8081C">
              <w:rPr>
                <w:rFonts w:ascii="Times New Roman" w:hAnsi="Times New Roman" w:cs="Times New Roman"/>
                <w:sz w:val="20"/>
                <w:szCs w:val="20"/>
              </w:rPr>
              <w:t>c16720</w:t>
            </w:r>
            <w:proofErr w:type="gramEnd"/>
            <w:r w:rsidR="00963CF8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: 99.1 (1.6E-28</w:t>
            </w:r>
            <w:r w:rsidR="00B20260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5248B7E5" w14:textId="64D9600F" w:rsidR="008B76B9" w:rsidRPr="00F8081C" w:rsidRDefault="00AC7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right w:val="nil"/>
            </w:tcBorders>
          </w:tcPr>
          <w:p w14:paraId="4AC3C0B4" w14:textId="6AAD9FF6" w:rsidR="008B76B9" w:rsidRPr="00F8081C" w:rsidRDefault="007169C6" w:rsidP="00F86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arichromatium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purpuratum</w:t>
            </w:r>
            <w:proofErr w:type="spellEnd"/>
            <w:r w:rsidR="00817D1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F52" w:rsidRPr="00F8081C">
              <w:rPr>
                <w:rFonts w:ascii="Times New Roman" w:hAnsi="Times New Roman" w:cs="Times New Roman"/>
                <w:sz w:val="20"/>
                <w:szCs w:val="20"/>
              </w:rPr>
              <w:t>(c6200)</w:t>
            </w:r>
            <w:r w:rsidR="00817D1B" w:rsidRPr="00F8081C">
              <w:rPr>
                <w:rFonts w:ascii="Times New Roman" w:hAnsi="Times New Roman" w:cs="Times New Roman"/>
                <w:sz w:val="20"/>
                <w:szCs w:val="20"/>
              </w:rPr>
              <w:t>: 110.9 (3.3E-32)</w:t>
            </w:r>
          </w:p>
        </w:tc>
      </w:tr>
      <w:tr w:rsidR="008B76B9" w:rsidRPr="00F8081C" w14:paraId="545A6E36" w14:textId="77777777" w:rsidTr="00CB3632">
        <w:tc>
          <w:tcPr>
            <w:tcW w:w="2448" w:type="dxa"/>
            <w:tcBorders>
              <w:top w:val="single" w:sz="4" w:space="0" w:color="auto"/>
              <w:left w:val="nil"/>
            </w:tcBorders>
          </w:tcPr>
          <w:p w14:paraId="4A0BD2A6" w14:textId="5B9C35E9" w:rsidR="008B76B9" w:rsidRPr="00F8081C" w:rsidRDefault="00855670" w:rsidP="008578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>DsrE</w:t>
            </w:r>
            <w:proofErr w:type="spellEnd"/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>DsrF</w:t>
            </w:r>
            <w:proofErr w:type="spellEnd"/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>DrsH</w:t>
            </w:r>
            <w:proofErr w:type="spellEnd"/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like family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9D0B30" w14:textId="6457BA6D" w:rsidR="008B76B9" w:rsidRPr="00F8081C" w:rsidRDefault="005F510C" w:rsidP="0062520B">
            <w:pPr>
              <w:ind w:left="-1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ulfur oxidatio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DC304F6" w14:textId="57D293F7" w:rsidR="008B76B9" w:rsidRPr="008D2EA7" w:rsidRDefault="001478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8D2EA7">
              <w:rPr>
                <w:rFonts w:ascii="Times New Roman" w:hAnsi="Times New Roman" w:cs="Times New Roman"/>
                <w:i/>
                <w:sz w:val="20"/>
                <w:szCs w:val="20"/>
              </w:rPr>
              <w:t>dsrEFH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422A292" w14:textId="77777777" w:rsidR="00FF1364" w:rsidRPr="00F8081C" w:rsidRDefault="00FF13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F02635.10, </w:t>
            </w:r>
          </w:p>
          <w:p w14:paraId="5DA200A5" w14:textId="7103EA37" w:rsidR="008B76B9" w:rsidRPr="00F8081C" w:rsidRDefault="00FF13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bCs/>
                <w:sz w:val="20"/>
                <w:szCs w:val="20"/>
              </w:rPr>
              <w:t>PF13686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AFFAB62" w14:textId="20CD62DD" w:rsidR="008B76B9" w:rsidRPr="00F8081C" w:rsidRDefault="00D0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</w:tcPr>
          <w:p w14:paraId="69B3B9DE" w14:textId="21FA86D7" w:rsidR="009921F1" w:rsidRPr="00F8081C" w:rsidRDefault="00C10A79" w:rsidP="00F61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Thiohalorhabdus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denitrificans</w:t>
            </w:r>
            <w:proofErr w:type="spellEnd"/>
          </w:p>
          <w:p w14:paraId="216D751B" w14:textId="1EF12040" w:rsidR="00466A11" w:rsidRPr="00F8081C" w:rsidRDefault="00EF16A8" w:rsidP="00865E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c988</w:t>
            </w:r>
            <w:proofErr w:type="gramEnd"/>
            <w:r w:rsidR="00630766" w:rsidRPr="00F8081C">
              <w:rPr>
                <w:rFonts w:ascii="Times New Roman" w:hAnsi="Times New Roman" w:cs="Times New Roman"/>
                <w:sz w:val="20"/>
                <w:szCs w:val="20"/>
              </w:rPr>
              <w:t>): 64.6 (7.9E-18)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F8543C5" w14:textId="2C426DB2" w:rsidR="00466A11" w:rsidRPr="00F8081C" w:rsidRDefault="00355D7A" w:rsidP="00865E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Gammaproteobacterium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66A11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16A8" w:rsidRPr="00F8081C">
              <w:rPr>
                <w:rFonts w:ascii="Times New Roman" w:hAnsi="Times New Roman" w:cs="Times New Roman"/>
                <w:sz w:val="20"/>
                <w:szCs w:val="20"/>
              </w:rPr>
              <w:t>c7554</w:t>
            </w:r>
            <w:r w:rsidR="00466A11" w:rsidRPr="00F8081C">
              <w:rPr>
                <w:rFonts w:ascii="Times New Roman" w:hAnsi="Times New Roman" w:cs="Times New Roman"/>
                <w:sz w:val="20"/>
                <w:szCs w:val="20"/>
              </w:rPr>
              <w:t>): 75 (4.8E-21)</w:t>
            </w:r>
            <w:r w:rsidR="00EF16A8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6BC9B84D" w14:textId="06A5BC25" w:rsidR="00C843A4" w:rsidRPr="00F8081C" w:rsidRDefault="002E11B8" w:rsidP="00865E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Uncultured bacterium</w:t>
            </w:r>
            <w:r w:rsidR="00AC247E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43A4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16A8" w:rsidRPr="00F8081C">
              <w:rPr>
                <w:rFonts w:ascii="Times New Roman" w:hAnsi="Times New Roman" w:cs="Times New Roman"/>
                <w:sz w:val="20"/>
                <w:szCs w:val="20"/>
              </w:rPr>
              <w:t>c9784</w:t>
            </w:r>
            <w:r w:rsidR="00C843A4" w:rsidRPr="00F8081C">
              <w:rPr>
                <w:rFonts w:ascii="Times New Roman" w:hAnsi="Times New Roman" w:cs="Times New Roman"/>
                <w:sz w:val="20"/>
                <w:szCs w:val="20"/>
              </w:rPr>
              <w:t>): 76.2 (2.1E-21)</w:t>
            </w:r>
            <w:r w:rsidR="00EF16A8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D5EA898" w14:textId="04A4D816" w:rsidR="008B76B9" w:rsidRPr="00F8081C" w:rsidRDefault="001B46D3" w:rsidP="00865E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Deltaproteobacterium</w:t>
            </w:r>
            <w:proofErr w:type="spellEnd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43A4" w:rsidRPr="00F808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16A8" w:rsidRPr="00F8081C">
              <w:rPr>
                <w:rFonts w:ascii="Times New Roman" w:hAnsi="Times New Roman" w:cs="Times New Roman"/>
                <w:sz w:val="20"/>
                <w:szCs w:val="20"/>
              </w:rPr>
              <w:t>c11628</w:t>
            </w:r>
            <w:r w:rsidR="009921F1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843A4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A68C4" w:rsidRPr="00F8081C">
              <w:rPr>
                <w:rFonts w:ascii="Times New Roman" w:hAnsi="Times New Roman" w:cs="Times New Roman"/>
                <w:sz w:val="20"/>
                <w:szCs w:val="20"/>
              </w:rPr>
              <w:t>94.2 (6.0E-27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3768877" w14:textId="024704FB" w:rsidR="008B76B9" w:rsidRPr="00F8081C" w:rsidRDefault="00AC7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right w:val="nil"/>
            </w:tcBorders>
          </w:tcPr>
          <w:p w14:paraId="155E0E61" w14:textId="3D4725C9" w:rsidR="008B76B9" w:rsidRPr="00F8081C" w:rsidRDefault="00237AAA" w:rsidP="00F86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Marichromatium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purpuratum</w:t>
            </w:r>
            <w:proofErr w:type="spellEnd"/>
            <w:r w:rsidR="00817D1B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65D8" w:rsidRPr="00F8081C">
              <w:rPr>
                <w:rFonts w:ascii="Times New Roman" w:hAnsi="Times New Roman" w:cs="Times New Roman"/>
                <w:sz w:val="20"/>
                <w:szCs w:val="20"/>
              </w:rPr>
              <w:t>(c6200)</w:t>
            </w:r>
            <w:r w:rsidR="000C2503" w:rsidRPr="00F8081C">
              <w:rPr>
                <w:rFonts w:ascii="Times New Roman" w:hAnsi="Times New Roman" w:cs="Times New Roman"/>
                <w:sz w:val="20"/>
                <w:szCs w:val="20"/>
              </w:rPr>
              <w:t>: 66.9 (8.7E-19)</w:t>
            </w:r>
          </w:p>
        </w:tc>
      </w:tr>
      <w:tr w:rsidR="007C0A64" w:rsidRPr="00F8081C" w14:paraId="37246361" w14:textId="77777777" w:rsidTr="00CB3632">
        <w:tc>
          <w:tcPr>
            <w:tcW w:w="244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04FBEA5E" w14:textId="0480B637" w:rsidR="007C0A64" w:rsidRPr="00F8081C" w:rsidRDefault="007C0A64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2" w:colLast="2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ulfur oxidation protei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8" w:space="0" w:color="auto"/>
            </w:tcBorders>
          </w:tcPr>
          <w:p w14:paraId="4F5ACCBF" w14:textId="64F1F606" w:rsidR="007C0A64" w:rsidRPr="00F8081C" w:rsidRDefault="007C0A64" w:rsidP="0062520B">
            <w:pPr>
              <w:ind w:left="-1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Thiosulfate oxidation by SOX complex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14:paraId="696DA8DB" w14:textId="0A054B05" w:rsidR="007C0A64" w:rsidRPr="008D2EA7" w:rsidRDefault="007C0A6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8D2EA7">
              <w:rPr>
                <w:rFonts w:ascii="Times New Roman" w:hAnsi="Times New Roman" w:cs="Times New Roman"/>
                <w:i/>
                <w:sz w:val="20"/>
                <w:szCs w:val="20"/>
              </w:rPr>
              <w:t>soxY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2EF3C1DC" w14:textId="14BB14A3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PF13501.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</w:tcBorders>
          </w:tcPr>
          <w:p w14:paraId="5860E8C4" w14:textId="081BBCF0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18CE8ADC" w14:textId="663540E1" w:rsidR="007C0A64" w:rsidRPr="00F8081C" w:rsidRDefault="00F61C98" w:rsidP="00F61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Sedimentico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3A0732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1F1E" w:rsidRPr="00F8081C">
              <w:rPr>
                <w:rFonts w:ascii="Times New Roman" w:hAnsi="Times New Roman" w:cs="Times New Roman"/>
                <w:sz w:val="20"/>
                <w:szCs w:val="20"/>
              </w:rPr>
              <w:t>(c6042)</w:t>
            </w:r>
            <w:r w:rsidR="00FB5E9D" w:rsidRPr="00F8081C">
              <w:rPr>
                <w:rFonts w:ascii="Times New Roman" w:hAnsi="Times New Roman" w:cs="Times New Roman"/>
                <w:sz w:val="20"/>
                <w:szCs w:val="20"/>
              </w:rPr>
              <w:t>: 131.3 (1.4E-38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18" w:space="0" w:color="auto"/>
            </w:tcBorders>
          </w:tcPr>
          <w:p w14:paraId="46B1E3BA" w14:textId="660CE048" w:rsidR="007C0A64" w:rsidRPr="00F8081C" w:rsidRDefault="007C0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317A2D30" w14:textId="77777777" w:rsidR="007C0A64" w:rsidRPr="00F8081C" w:rsidRDefault="007C0A64" w:rsidP="00F867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519" w:rsidRPr="00F8081C" w14:paraId="271C397B" w14:textId="77777777" w:rsidTr="00CB3632">
        <w:tc>
          <w:tcPr>
            <w:tcW w:w="2448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2E988D04" w14:textId="00D5F489" w:rsidR="00372519" w:rsidRPr="00F8081C" w:rsidRDefault="00372519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Methane cycling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2D66A780" w14:textId="77777777" w:rsidR="00372519" w:rsidRPr="00F8081C" w:rsidRDefault="00372519" w:rsidP="0062520B">
            <w:pPr>
              <w:ind w:left="-1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14:paraId="56349332" w14:textId="77777777" w:rsidR="00372519" w:rsidRPr="008D2EA7" w:rsidRDefault="003725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39FFB9C2" w14:textId="77777777" w:rsidR="00372519" w:rsidRPr="00F8081C" w:rsidRDefault="003725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14:paraId="22862417" w14:textId="77777777" w:rsidR="00372519" w:rsidRPr="00F8081C" w:rsidRDefault="003725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F234D51" w14:textId="77777777" w:rsidR="00372519" w:rsidRPr="00F8081C" w:rsidRDefault="00372519" w:rsidP="00F61C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8" w:space="0" w:color="auto"/>
              <w:bottom w:val="single" w:sz="18" w:space="0" w:color="auto"/>
            </w:tcBorders>
          </w:tcPr>
          <w:p w14:paraId="5859D06D" w14:textId="77777777" w:rsidR="00372519" w:rsidRPr="00F8081C" w:rsidRDefault="003725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89DC1B0" w14:textId="77777777" w:rsidR="00372519" w:rsidRPr="00F8081C" w:rsidRDefault="00372519" w:rsidP="00F867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519" w:rsidRPr="00F8081C" w14:paraId="16393FAD" w14:textId="77777777" w:rsidTr="009D119E"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9E7974" w14:textId="094101A1" w:rsidR="00372519" w:rsidRPr="00F8081C" w:rsidRDefault="00372519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Methan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oxygenas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A61136" w14:textId="77777777" w:rsidR="00372519" w:rsidRPr="00F8081C" w:rsidRDefault="00372519" w:rsidP="0062520B">
            <w:pPr>
              <w:ind w:left="-1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EF15B1" w14:textId="22CE15D6" w:rsidR="00372519" w:rsidRPr="008D2EA7" w:rsidRDefault="003725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8D2EA7">
              <w:rPr>
                <w:rFonts w:ascii="Times New Roman" w:hAnsi="Times New Roman" w:cs="Times New Roman"/>
                <w:i/>
                <w:sz w:val="20"/>
                <w:szCs w:val="20"/>
              </w:rPr>
              <w:t>pmo</w:t>
            </w:r>
            <w:r w:rsidR="00E02C8D" w:rsidRPr="008D2EA7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B1FEF4F" w14:textId="40335D80" w:rsidR="00372519" w:rsidRPr="00F8081C" w:rsidRDefault="001C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PF14100.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32C7288" w14:textId="77777777" w:rsidR="00372519" w:rsidRPr="00F8081C" w:rsidRDefault="003725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329429" w14:textId="77777777" w:rsidR="00372519" w:rsidRPr="00F8081C" w:rsidRDefault="00372519" w:rsidP="00F61C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E6AD10B" w14:textId="0D96DA7C" w:rsidR="00372519" w:rsidRPr="00F8081C" w:rsidRDefault="001C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E27F45" w14:textId="1E441D26" w:rsidR="00372519" w:rsidRPr="00F8081C" w:rsidRDefault="00BE0DB8" w:rsidP="00F86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Rhodopirellul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D4921" w:rsidRPr="00F8081C">
              <w:rPr>
                <w:rFonts w:ascii="Times New Roman" w:hAnsi="Times New Roman" w:cs="Times New Roman"/>
                <w:sz w:val="20"/>
                <w:szCs w:val="20"/>
              </w:rPr>
              <w:t>sp. (c8675): 75.6 (3.5E-21)</w:t>
            </w:r>
          </w:p>
        </w:tc>
      </w:tr>
      <w:tr w:rsidR="009D119E" w:rsidRPr="00F8081C" w14:paraId="0F23456D" w14:textId="77777777" w:rsidTr="00CB3632">
        <w:tc>
          <w:tcPr>
            <w:tcW w:w="244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70F47544" w14:textId="2955978F" w:rsidR="009D119E" w:rsidRPr="00F8081C" w:rsidRDefault="009D119E" w:rsidP="008C0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Methane </w:t>
            </w:r>
            <w:proofErr w:type="spellStart"/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monooxygenae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18" w:space="0" w:color="auto"/>
            </w:tcBorders>
          </w:tcPr>
          <w:p w14:paraId="6D43B101" w14:textId="77777777" w:rsidR="009D119E" w:rsidRPr="00F8081C" w:rsidRDefault="009D119E" w:rsidP="0062520B">
            <w:pPr>
              <w:ind w:left="-1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14:paraId="58EA6494" w14:textId="53A40BDC" w:rsidR="009D119E" w:rsidRPr="008D2EA7" w:rsidRDefault="009D119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8D2EA7">
              <w:rPr>
                <w:rFonts w:ascii="Times New Roman" w:hAnsi="Times New Roman" w:cs="Times New Roman"/>
                <w:i/>
                <w:sz w:val="20"/>
                <w:szCs w:val="20"/>
              </w:rPr>
              <w:t>pMMO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33216D4A" w14:textId="5E7B3AC8" w:rsidR="009D119E" w:rsidRPr="00F8081C" w:rsidRDefault="009D1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PF02461.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</w:tcBorders>
          </w:tcPr>
          <w:p w14:paraId="246A7C76" w14:textId="77777777" w:rsidR="009D119E" w:rsidRPr="00F8081C" w:rsidRDefault="009D11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243586C6" w14:textId="77777777" w:rsidR="009D119E" w:rsidRPr="00F8081C" w:rsidRDefault="009D119E" w:rsidP="00F61C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18" w:space="0" w:color="auto"/>
            </w:tcBorders>
          </w:tcPr>
          <w:p w14:paraId="34800D7B" w14:textId="388AE04D" w:rsidR="009D119E" w:rsidRPr="00F8081C" w:rsidRDefault="009D1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2F920053" w14:textId="28450DED" w:rsidR="009D119E" w:rsidRPr="00F8081C" w:rsidRDefault="00876682" w:rsidP="00681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>Nitrosospira</w:t>
            </w:r>
            <w:proofErr w:type="spellEnd"/>
            <w:r w:rsidRPr="00F808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acus</w:t>
            </w:r>
            <w:r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6FD7" w:rsidRPr="00F8081C">
              <w:rPr>
                <w:rFonts w:ascii="Times New Roman" w:hAnsi="Times New Roman" w:cs="Times New Roman"/>
                <w:sz w:val="20"/>
                <w:szCs w:val="20"/>
              </w:rPr>
              <w:t>(c4935)</w:t>
            </w:r>
            <w:r w:rsidR="00681FC1" w:rsidRPr="00F8081C">
              <w:rPr>
                <w:rFonts w:ascii="Times New Roman" w:hAnsi="Times New Roman" w:cs="Times New Roman"/>
                <w:sz w:val="20"/>
                <w:szCs w:val="20"/>
              </w:rPr>
              <w:t>: 262</w:t>
            </w:r>
            <w:r w:rsidR="00626FD7" w:rsidRPr="00F808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81FC1" w:rsidRPr="00F8081C">
              <w:rPr>
                <w:rFonts w:ascii="Times New Roman" w:hAnsi="Times New Roman" w:cs="Times New Roman"/>
                <w:sz w:val="20"/>
                <w:szCs w:val="20"/>
              </w:rPr>
              <w:t>3E-83</w:t>
            </w:r>
            <w:r w:rsidR="00626FD7" w:rsidRPr="00F808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0"/>
    </w:tbl>
    <w:p w14:paraId="4D79DB51" w14:textId="77777777" w:rsidR="00421471" w:rsidRPr="00F8081C" w:rsidRDefault="00421471">
      <w:pPr>
        <w:rPr>
          <w:rFonts w:ascii="Times New Roman" w:hAnsi="Times New Roman" w:cs="Times New Roman"/>
          <w:sz w:val="20"/>
          <w:szCs w:val="20"/>
        </w:rPr>
      </w:pPr>
    </w:p>
    <w:sectPr w:rsidR="00421471" w:rsidRPr="00F8081C" w:rsidSect="00C5170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471"/>
    <w:rsid w:val="00000235"/>
    <w:rsid w:val="00004388"/>
    <w:rsid w:val="00004FEC"/>
    <w:rsid w:val="00007060"/>
    <w:rsid w:val="000078B1"/>
    <w:rsid w:val="0001199F"/>
    <w:rsid w:val="0004400E"/>
    <w:rsid w:val="000534F1"/>
    <w:rsid w:val="0005413C"/>
    <w:rsid w:val="0006093C"/>
    <w:rsid w:val="000634FF"/>
    <w:rsid w:val="00065D9C"/>
    <w:rsid w:val="00066754"/>
    <w:rsid w:val="0007180F"/>
    <w:rsid w:val="00075643"/>
    <w:rsid w:val="000768F7"/>
    <w:rsid w:val="00077C70"/>
    <w:rsid w:val="000920CD"/>
    <w:rsid w:val="000A004D"/>
    <w:rsid w:val="000A0E20"/>
    <w:rsid w:val="000A18CA"/>
    <w:rsid w:val="000A5633"/>
    <w:rsid w:val="000A598A"/>
    <w:rsid w:val="000A5BAE"/>
    <w:rsid w:val="000A7963"/>
    <w:rsid w:val="000C2503"/>
    <w:rsid w:val="000C36AE"/>
    <w:rsid w:val="000C3CF6"/>
    <w:rsid w:val="000C541C"/>
    <w:rsid w:val="000C5533"/>
    <w:rsid w:val="000C6C07"/>
    <w:rsid w:val="000D5AD1"/>
    <w:rsid w:val="000E0C84"/>
    <w:rsid w:val="000E77FE"/>
    <w:rsid w:val="000F0A8E"/>
    <w:rsid w:val="000F61A5"/>
    <w:rsid w:val="000F6B34"/>
    <w:rsid w:val="001001E3"/>
    <w:rsid w:val="00105864"/>
    <w:rsid w:val="00107722"/>
    <w:rsid w:val="00114FC5"/>
    <w:rsid w:val="0011718E"/>
    <w:rsid w:val="00123E74"/>
    <w:rsid w:val="00130E01"/>
    <w:rsid w:val="00135479"/>
    <w:rsid w:val="00141464"/>
    <w:rsid w:val="00141F27"/>
    <w:rsid w:val="00147846"/>
    <w:rsid w:val="00147902"/>
    <w:rsid w:val="00150909"/>
    <w:rsid w:val="00151151"/>
    <w:rsid w:val="0015120D"/>
    <w:rsid w:val="00156C69"/>
    <w:rsid w:val="00156E28"/>
    <w:rsid w:val="001616DB"/>
    <w:rsid w:val="00164493"/>
    <w:rsid w:val="00164B1A"/>
    <w:rsid w:val="00167DD0"/>
    <w:rsid w:val="00172C4D"/>
    <w:rsid w:val="00181F87"/>
    <w:rsid w:val="0018497A"/>
    <w:rsid w:val="00184AF9"/>
    <w:rsid w:val="00186742"/>
    <w:rsid w:val="00192FF9"/>
    <w:rsid w:val="001A4A2F"/>
    <w:rsid w:val="001B0B6B"/>
    <w:rsid w:val="001B18AD"/>
    <w:rsid w:val="001B46D3"/>
    <w:rsid w:val="001B49FC"/>
    <w:rsid w:val="001B651E"/>
    <w:rsid w:val="001C3919"/>
    <w:rsid w:val="001C4062"/>
    <w:rsid w:val="001C4525"/>
    <w:rsid w:val="001C68D5"/>
    <w:rsid w:val="001C721E"/>
    <w:rsid w:val="001D0AA3"/>
    <w:rsid w:val="001D73EC"/>
    <w:rsid w:val="00207C97"/>
    <w:rsid w:val="002244B0"/>
    <w:rsid w:val="00224FC2"/>
    <w:rsid w:val="00237AAA"/>
    <w:rsid w:val="0025194C"/>
    <w:rsid w:val="0025544B"/>
    <w:rsid w:val="00260C3F"/>
    <w:rsid w:val="00262147"/>
    <w:rsid w:val="00265CC5"/>
    <w:rsid w:val="00272A69"/>
    <w:rsid w:val="0028472F"/>
    <w:rsid w:val="00292A16"/>
    <w:rsid w:val="002A0A6C"/>
    <w:rsid w:val="002A14AC"/>
    <w:rsid w:val="002A4C38"/>
    <w:rsid w:val="002C0A22"/>
    <w:rsid w:val="002C61F6"/>
    <w:rsid w:val="002E11B8"/>
    <w:rsid w:val="002E27FD"/>
    <w:rsid w:val="002E7469"/>
    <w:rsid w:val="00302CD7"/>
    <w:rsid w:val="00304ECD"/>
    <w:rsid w:val="0031491D"/>
    <w:rsid w:val="00321276"/>
    <w:rsid w:val="003220B0"/>
    <w:rsid w:val="003437F4"/>
    <w:rsid w:val="00344D3A"/>
    <w:rsid w:val="003459CB"/>
    <w:rsid w:val="00352452"/>
    <w:rsid w:val="0035492C"/>
    <w:rsid w:val="00355D7A"/>
    <w:rsid w:val="00356AD1"/>
    <w:rsid w:val="00363F25"/>
    <w:rsid w:val="00372519"/>
    <w:rsid w:val="00374AE4"/>
    <w:rsid w:val="00376BED"/>
    <w:rsid w:val="00385B84"/>
    <w:rsid w:val="00390621"/>
    <w:rsid w:val="00391046"/>
    <w:rsid w:val="00391252"/>
    <w:rsid w:val="0039641C"/>
    <w:rsid w:val="003A0732"/>
    <w:rsid w:val="003A202A"/>
    <w:rsid w:val="003B3B36"/>
    <w:rsid w:val="003C60D1"/>
    <w:rsid w:val="003D4921"/>
    <w:rsid w:val="003E1146"/>
    <w:rsid w:val="003E500F"/>
    <w:rsid w:val="003F12DD"/>
    <w:rsid w:val="004068A4"/>
    <w:rsid w:val="00411807"/>
    <w:rsid w:val="00413657"/>
    <w:rsid w:val="004156DC"/>
    <w:rsid w:val="00421471"/>
    <w:rsid w:val="00427494"/>
    <w:rsid w:val="00442C91"/>
    <w:rsid w:val="004636AD"/>
    <w:rsid w:val="00465E6D"/>
    <w:rsid w:val="00466A11"/>
    <w:rsid w:val="00471AB1"/>
    <w:rsid w:val="00472A7F"/>
    <w:rsid w:val="00473C8C"/>
    <w:rsid w:val="00474DEE"/>
    <w:rsid w:val="00483F27"/>
    <w:rsid w:val="004845BC"/>
    <w:rsid w:val="00484808"/>
    <w:rsid w:val="004850AE"/>
    <w:rsid w:val="00485DCF"/>
    <w:rsid w:val="004924CA"/>
    <w:rsid w:val="00494485"/>
    <w:rsid w:val="004A7DAA"/>
    <w:rsid w:val="004B0558"/>
    <w:rsid w:val="004B0C99"/>
    <w:rsid w:val="004B2649"/>
    <w:rsid w:val="004D362D"/>
    <w:rsid w:val="004D3F7B"/>
    <w:rsid w:val="004D6171"/>
    <w:rsid w:val="004E15E3"/>
    <w:rsid w:val="004E1F28"/>
    <w:rsid w:val="004F0C34"/>
    <w:rsid w:val="004F0CA1"/>
    <w:rsid w:val="004F1244"/>
    <w:rsid w:val="004F50A2"/>
    <w:rsid w:val="005042D4"/>
    <w:rsid w:val="00534935"/>
    <w:rsid w:val="005376CC"/>
    <w:rsid w:val="005406A6"/>
    <w:rsid w:val="005416DF"/>
    <w:rsid w:val="00541B04"/>
    <w:rsid w:val="005442C8"/>
    <w:rsid w:val="00547897"/>
    <w:rsid w:val="00581402"/>
    <w:rsid w:val="005877D2"/>
    <w:rsid w:val="005902AA"/>
    <w:rsid w:val="00591131"/>
    <w:rsid w:val="005A14DA"/>
    <w:rsid w:val="005A2673"/>
    <w:rsid w:val="005A2FB4"/>
    <w:rsid w:val="005A5B92"/>
    <w:rsid w:val="005B3F5A"/>
    <w:rsid w:val="005B4FB8"/>
    <w:rsid w:val="005C687E"/>
    <w:rsid w:val="005D2CCB"/>
    <w:rsid w:val="005E2AD6"/>
    <w:rsid w:val="005E4EFD"/>
    <w:rsid w:val="005E7D2C"/>
    <w:rsid w:val="005F24A4"/>
    <w:rsid w:val="005F2A0F"/>
    <w:rsid w:val="005F510C"/>
    <w:rsid w:val="00606187"/>
    <w:rsid w:val="0062036B"/>
    <w:rsid w:val="00620669"/>
    <w:rsid w:val="0062520B"/>
    <w:rsid w:val="00626FD7"/>
    <w:rsid w:val="00630766"/>
    <w:rsid w:val="00634838"/>
    <w:rsid w:val="00635D0A"/>
    <w:rsid w:val="0064709B"/>
    <w:rsid w:val="0066510A"/>
    <w:rsid w:val="006655BE"/>
    <w:rsid w:val="00667572"/>
    <w:rsid w:val="006678C9"/>
    <w:rsid w:val="0067437B"/>
    <w:rsid w:val="00680B02"/>
    <w:rsid w:val="00681FC1"/>
    <w:rsid w:val="00692DA2"/>
    <w:rsid w:val="006936C1"/>
    <w:rsid w:val="00696815"/>
    <w:rsid w:val="006A19F6"/>
    <w:rsid w:val="006A641B"/>
    <w:rsid w:val="006C3911"/>
    <w:rsid w:val="006C3AAF"/>
    <w:rsid w:val="006E1F1E"/>
    <w:rsid w:val="006F0A11"/>
    <w:rsid w:val="00704DA1"/>
    <w:rsid w:val="00705926"/>
    <w:rsid w:val="007061FE"/>
    <w:rsid w:val="007121BE"/>
    <w:rsid w:val="00713BF4"/>
    <w:rsid w:val="007169C6"/>
    <w:rsid w:val="00721D6B"/>
    <w:rsid w:val="007246E3"/>
    <w:rsid w:val="007360E7"/>
    <w:rsid w:val="00736D5B"/>
    <w:rsid w:val="0074310B"/>
    <w:rsid w:val="00750EAC"/>
    <w:rsid w:val="007540EA"/>
    <w:rsid w:val="00761F6D"/>
    <w:rsid w:val="00765560"/>
    <w:rsid w:val="00774A6E"/>
    <w:rsid w:val="00775687"/>
    <w:rsid w:val="00786222"/>
    <w:rsid w:val="0078652E"/>
    <w:rsid w:val="00795622"/>
    <w:rsid w:val="007A05CE"/>
    <w:rsid w:val="007A2160"/>
    <w:rsid w:val="007A417D"/>
    <w:rsid w:val="007B57B6"/>
    <w:rsid w:val="007C0A64"/>
    <w:rsid w:val="007C0AC8"/>
    <w:rsid w:val="007D1433"/>
    <w:rsid w:val="007D3F47"/>
    <w:rsid w:val="007E31ED"/>
    <w:rsid w:val="007E7A2A"/>
    <w:rsid w:val="007F12C8"/>
    <w:rsid w:val="00811B65"/>
    <w:rsid w:val="0081486A"/>
    <w:rsid w:val="00817D1B"/>
    <w:rsid w:val="00823F68"/>
    <w:rsid w:val="00825289"/>
    <w:rsid w:val="008301C7"/>
    <w:rsid w:val="008424DA"/>
    <w:rsid w:val="00853FB1"/>
    <w:rsid w:val="00855670"/>
    <w:rsid w:val="008578B9"/>
    <w:rsid w:val="008623FC"/>
    <w:rsid w:val="00864F52"/>
    <w:rsid w:val="00865ED1"/>
    <w:rsid w:val="00876682"/>
    <w:rsid w:val="00881D2F"/>
    <w:rsid w:val="0088373E"/>
    <w:rsid w:val="00884D29"/>
    <w:rsid w:val="00891436"/>
    <w:rsid w:val="008965D8"/>
    <w:rsid w:val="00897911"/>
    <w:rsid w:val="008A1F42"/>
    <w:rsid w:val="008A60A1"/>
    <w:rsid w:val="008B2885"/>
    <w:rsid w:val="008B4530"/>
    <w:rsid w:val="008B70A5"/>
    <w:rsid w:val="008B76B9"/>
    <w:rsid w:val="008C0745"/>
    <w:rsid w:val="008C51C3"/>
    <w:rsid w:val="008D0E48"/>
    <w:rsid w:val="008D2EA7"/>
    <w:rsid w:val="008D58D7"/>
    <w:rsid w:val="008E22E0"/>
    <w:rsid w:val="008E3E59"/>
    <w:rsid w:val="008F0C77"/>
    <w:rsid w:val="008F22D3"/>
    <w:rsid w:val="009026B2"/>
    <w:rsid w:val="00911B97"/>
    <w:rsid w:val="00921CF5"/>
    <w:rsid w:val="00922D7A"/>
    <w:rsid w:val="00922F28"/>
    <w:rsid w:val="00924EF5"/>
    <w:rsid w:val="00934CCB"/>
    <w:rsid w:val="009479AA"/>
    <w:rsid w:val="00955A49"/>
    <w:rsid w:val="00957E61"/>
    <w:rsid w:val="00963CF8"/>
    <w:rsid w:val="00964D95"/>
    <w:rsid w:val="00977D9C"/>
    <w:rsid w:val="00987EAF"/>
    <w:rsid w:val="009921F1"/>
    <w:rsid w:val="00992958"/>
    <w:rsid w:val="00994476"/>
    <w:rsid w:val="009967DB"/>
    <w:rsid w:val="009A6A29"/>
    <w:rsid w:val="009A7BB6"/>
    <w:rsid w:val="009B6970"/>
    <w:rsid w:val="009C203E"/>
    <w:rsid w:val="009C42E8"/>
    <w:rsid w:val="009D085C"/>
    <w:rsid w:val="009D119E"/>
    <w:rsid w:val="009D18B9"/>
    <w:rsid w:val="009D2CE5"/>
    <w:rsid w:val="009D3345"/>
    <w:rsid w:val="009D39A4"/>
    <w:rsid w:val="009E2D06"/>
    <w:rsid w:val="009E664B"/>
    <w:rsid w:val="00A06161"/>
    <w:rsid w:val="00A06CC3"/>
    <w:rsid w:val="00A06D65"/>
    <w:rsid w:val="00A1079C"/>
    <w:rsid w:val="00A24B20"/>
    <w:rsid w:val="00A300CA"/>
    <w:rsid w:val="00A30EF1"/>
    <w:rsid w:val="00A36106"/>
    <w:rsid w:val="00A36359"/>
    <w:rsid w:val="00A41976"/>
    <w:rsid w:val="00A57704"/>
    <w:rsid w:val="00A62F2B"/>
    <w:rsid w:val="00A63358"/>
    <w:rsid w:val="00A65AE2"/>
    <w:rsid w:val="00A8372D"/>
    <w:rsid w:val="00A9355A"/>
    <w:rsid w:val="00A95273"/>
    <w:rsid w:val="00AA269E"/>
    <w:rsid w:val="00AA393C"/>
    <w:rsid w:val="00AA4AD5"/>
    <w:rsid w:val="00AB4BCE"/>
    <w:rsid w:val="00AC247E"/>
    <w:rsid w:val="00AC7476"/>
    <w:rsid w:val="00AD5519"/>
    <w:rsid w:val="00AE0435"/>
    <w:rsid w:val="00AE2725"/>
    <w:rsid w:val="00AF7FF0"/>
    <w:rsid w:val="00B03D54"/>
    <w:rsid w:val="00B143BA"/>
    <w:rsid w:val="00B20260"/>
    <w:rsid w:val="00B22377"/>
    <w:rsid w:val="00B3144F"/>
    <w:rsid w:val="00B34BE1"/>
    <w:rsid w:val="00B362ED"/>
    <w:rsid w:val="00B45452"/>
    <w:rsid w:val="00B46013"/>
    <w:rsid w:val="00B51183"/>
    <w:rsid w:val="00B56421"/>
    <w:rsid w:val="00B63EBC"/>
    <w:rsid w:val="00B640EC"/>
    <w:rsid w:val="00B77495"/>
    <w:rsid w:val="00B81826"/>
    <w:rsid w:val="00B968D0"/>
    <w:rsid w:val="00BA0B31"/>
    <w:rsid w:val="00BA6971"/>
    <w:rsid w:val="00BB3D0D"/>
    <w:rsid w:val="00BC0EA1"/>
    <w:rsid w:val="00BC2E31"/>
    <w:rsid w:val="00BC7AAC"/>
    <w:rsid w:val="00BE0DB8"/>
    <w:rsid w:val="00BE4660"/>
    <w:rsid w:val="00BE470A"/>
    <w:rsid w:val="00BE6642"/>
    <w:rsid w:val="00BF1A16"/>
    <w:rsid w:val="00BF1A48"/>
    <w:rsid w:val="00BF1B3F"/>
    <w:rsid w:val="00BF1BA6"/>
    <w:rsid w:val="00BF4585"/>
    <w:rsid w:val="00BF4CB5"/>
    <w:rsid w:val="00C012F1"/>
    <w:rsid w:val="00C05112"/>
    <w:rsid w:val="00C07E6F"/>
    <w:rsid w:val="00C1038F"/>
    <w:rsid w:val="00C10A79"/>
    <w:rsid w:val="00C115D3"/>
    <w:rsid w:val="00C24386"/>
    <w:rsid w:val="00C34B7C"/>
    <w:rsid w:val="00C4227F"/>
    <w:rsid w:val="00C47A78"/>
    <w:rsid w:val="00C5170E"/>
    <w:rsid w:val="00C65065"/>
    <w:rsid w:val="00C657DC"/>
    <w:rsid w:val="00C665AB"/>
    <w:rsid w:val="00C72DC0"/>
    <w:rsid w:val="00C8421C"/>
    <w:rsid w:val="00C843A4"/>
    <w:rsid w:val="00C873CA"/>
    <w:rsid w:val="00C90C5F"/>
    <w:rsid w:val="00C92F4F"/>
    <w:rsid w:val="00CA3DFC"/>
    <w:rsid w:val="00CA7426"/>
    <w:rsid w:val="00CB3632"/>
    <w:rsid w:val="00CB6888"/>
    <w:rsid w:val="00CC24D2"/>
    <w:rsid w:val="00CD58BC"/>
    <w:rsid w:val="00CE0A70"/>
    <w:rsid w:val="00CE29AB"/>
    <w:rsid w:val="00CE5A21"/>
    <w:rsid w:val="00CF0402"/>
    <w:rsid w:val="00CF5EE9"/>
    <w:rsid w:val="00D0118D"/>
    <w:rsid w:val="00D05494"/>
    <w:rsid w:val="00D05647"/>
    <w:rsid w:val="00D224EA"/>
    <w:rsid w:val="00D25567"/>
    <w:rsid w:val="00D264D0"/>
    <w:rsid w:val="00D268A1"/>
    <w:rsid w:val="00D355C7"/>
    <w:rsid w:val="00D41FD2"/>
    <w:rsid w:val="00D42B48"/>
    <w:rsid w:val="00D4363C"/>
    <w:rsid w:val="00D44674"/>
    <w:rsid w:val="00D46EA2"/>
    <w:rsid w:val="00D477A9"/>
    <w:rsid w:val="00D50AE7"/>
    <w:rsid w:val="00D63D45"/>
    <w:rsid w:val="00D6439E"/>
    <w:rsid w:val="00D64876"/>
    <w:rsid w:val="00D65251"/>
    <w:rsid w:val="00D65886"/>
    <w:rsid w:val="00D65922"/>
    <w:rsid w:val="00D80397"/>
    <w:rsid w:val="00D84ED2"/>
    <w:rsid w:val="00D92C64"/>
    <w:rsid w:val="00D9383F"/>
    <w:rsid w:val="00D943ED"/>
    <w:rsid w:val="00DA4C92"/>
    <w:rsid w:val="00DA68C4"/>
    <w:rsid w:val="00DA784B"/>
    <w:rsid w:val="00DB7EC1"/>
    <w:rsid w:val="00DC359C"/>
    <w:rsid w:val="00DD2AC3"/>
    <w:rsid w:val="00DE1920"/>
    <w:rsid w:val="00DE7BC9"/>
    <w:rsid w:val="00DF3676"/>
    <w:rsid w:val="00DF501C"/>
    <w:rsid w:val="00E02C8D"/>
    <w:rsid w:val="00E03115"/>
    <w:rsid w:val="00E05A6D"/>
    <w:rsid w:val="00E061E1"/>
    <w:rsid w:val="00E074E1"/>
    <w:rsid w:val="00E10F82"/>
    <w:rsid w:val="00E142FF"/>
    <w:rsid w:val="00E16771"/>
    <w:rsid w:val="00E222B9"/>
    <w:rsid w:val="00E22FAC"/>
    <w:rsid w:val="00E329F1"/>
    <w:rsid w:val="00E33F4E"/>
    <w:rsid w:val="00E4436A"/>
    <w:rsid w:val="00E4520E"/>
    <w:rsid w:val="00E456BB"/>
    <w:rsid w:val="00E47DFC"/>
    <w:rsid w:val="00E509A6"/>
    <w:rsid w:val="00E55395"/>
    <w:rsid w:val="00E61482"/>
    <w:rsid w:val="00E63073"/>
    <w:rsid w:val="00E67B6C"/>
    <w:rsid w:val="00E74ED8"/>
    <w:rsid w:val="00E84974"/>
    <w:rsid w:val="00E85D01"/>
    <w:rsid w:val="00E90394"/>
    <w:rsid w:val="00E920D1"/>
    <w:rsid w:val="00E93C9B"/>
    <w:rsid w:val="00EA000D"/>
    <w:rsid w:val="00EB125B"/>
    <w:rsid w:val="00EB4AAB"/>
    <w:rsid w:val="00EB5013"/>
    <w:rsid w:val="00EB659D"/>
    <w:rsid w:val="00EB7FE9"/>
    <w:rsid w:val="00EC17E5"/>
    <w:rsid w:val="00EC4507"/>
    <w:rsid w:val="00EC70E8"/>
    <w:rsid w:val="00ED0BE5"/>
    <w:rsid w:val="00ED3DCE"/>
    <w:rsid w:val="00ED445B"/>
    <w:rsid w:val="00ED5BDD"/>
    <w:rsid w:val="00EE0C68"/>
    <w:rsid w:val="00EE18D5"/>
    <w:rsid w:val="00EF0AE2"/>
    <w:rsid w:val="00EF12F4"/>
    <w:rsid w:val="00EF16A8"/>
    <w:rsid w:val="00EF3390"/>
    <w:rsid w:val="00F0061D"/>
    <w:rsid w:val="00F070F7"/>
    <w:rsid w:val="00F07D86"/>
    <w:rsid w:val="00F07DAA"/>
    <w:rsid w:val="00F11D8C"/>
    <w:rsid w:val="00F155EF"/>
    <w:rsid w:val="00F15887"/>
    <w:rsid w:val="00F23684"/>
    <w:rsid w:val="00F25226"/>
    <w:rsid w:val="00F3239B"/>
    <w:rsid w:val="00F32EC7"/>
    <w:rsid w:val="00F34729"/>
    <w:rsid w:val="00F379B4"/>
    <w:rsid w:val="00F44B5A"/>
    <w:rsid w:val="00F51B8E"/>
    <w:rsid w:val="00F54D30"/>
    <w:rsid w:val="00F61C98"/>
    <w:rsid w:val="00F8081C"/>
    <w:rsid w:val="00F84A5D"/>
    <w:rsid w:val="00F867BE"/>
    <w:rsid w:val="00F933E5"/>
    <w:rsid w:val="00FA1725"/>
    <w:rsid w:val="00FA17DD"/>
    <w:rsid w:val="00FB5E9D"/>
    <w:rsid w:val="00FB7D15"/>
    <w:rsid w:val="00FC12EC"/>
    <w:rsid w:val="00FC2579"/>
    <w:rsid w:val="00FC3297"/>
    <w:rsid w:val="00FC65F1"/>
    <w:rsid w:val="00FD6A5D"/>
    <w:rsid w:val="00FE4443"/>
    <w:rsid w:val="00FE7CA3"/>
    <w:rsid w:val="00FF1364"/>
    <w:rsid w:val="00FF4912"/>
    <w:rsid w:val="00FF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45BC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0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1FB4FD0F-44D8-4863-A525-D24167258DBB}"/>
</file>

<file path=customXml/itemProps2.xml><?xml version="1.0" encoding="utf-8"?>
<ds:datastoreItem xmlns:ds="http://schemas.openxmlformats.org/officeDocument/2006/customXml" ds:itemID="{9F041968-EBF2-4621-8C83-16B1CE0417B3}"/>
</file>

<file path=customXml/itemProps3.xml><?xml version="1.0" encoding="utf-8"?>
<ds:datastoreItem xmlns:ds="http://schemas.openxmlformats.org/officeDocument/2006/customXml" ds:itemID="{5385F2E8-D743-4B3B-BECB-35FF17C886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5</Pages>
  <Words>971</Words>
  <Characters>5540</Characters>
  <Application>Microsoft Macintosh Word</Application>
  <DocSecurity>0</DocSecurity>
  <Lines>46</Lines>
  <Paragraphs>12</Paragraphs>
  <ScaleCrop>false</ScaleCrop>
  <Company>JGI</Company>
  <LinksUpToDate>false</LinksUpToDate>
  <CharactersWithSpaces>6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inger</dc:creator>
  <cp:keywords/>
  <dc:description/>
  <cp:lastModifiedBy>Esther Singer</cp:lastModifiedBy>
  <cp:revision>25</cp:revision>
  <cp:lastPrinted>2015-10-28T20:22:00Z</cp:lastPrinted>
  <dcterms:created xsi:type="dcterms:W3CDTF">2015-11-11T01:09:00Z</dcterms:created>
  <dcterms:modified xsi:type="dcterms:W3CDTF">2015-11-19T05:31:00Z</dcterms:modified>
</cp:coreProperties>
</file>